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BA5D8" w14:textId="77777777" w:rsidR="00F020E7" w:rsidRPr="0051727F" w:rsidRDefault="00F020E7" w:rsidP="00A45D0B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1727F">
        <w:rPr>
          <w:rFonts w:ascii="Times New Roman" w:hAnsi="Times New Roman" w:cs="Times New Roman"/>
          <w:b/>
          <w:sz w:val="24"/>
          <w:lang w:val="en-US"/>
        </w:rPr>
        <w:t xml:space="preserve">Chronic diseases attributable to a diet rich in processed meat in Brazil: </w:t>
      </w:r>
      <w:r w:rsidRPr="0051727F">
        <w:rPr>
          <w:rFonts w:ascii="Times New Roman" w:hAnsi="Times New Roman" w:cs="Times New Roman"/>
          <w:b/>
          <w:bCs/>
          <w:sz w:val="24"/>
          <w:szCs w:val="24"/>
          <w:lang w:val="en-US"/>
        </w:rPr>
        <w:t>Burden</w:t>
      </w:r>
      <w:r w:rsidRPr="0051727F">
        <w:rPr>
          <w:rFonts w:ascii="Times New Roman" w:hAnsi="Times New Roman" w:cs="Times New Roman"/>
          <w:b/>
          <w:sz w:val="24"/>
          <w:lang w:val="en-US"/>
        </w:rPr>
        <w:t xml:space="preserve"> and financial impact on the </w:t>
      </w:r>
      <w:r w:rsidRPr="0051727F">
        <w:rPr>
          <w:rFonts w:ascii="Times New Roman" w:hAnsi="Times New Roman" w:cs="Times New Roman"/>
          <w:b/>
          <w:bCs/>
          <w:sz w:val="24"/>
          <w:szCs w:val="24"/>
          <w:lang w:val="en-US"/>
        </w:rPr>
        <w:t>healthcare</w:t>
      </w:r>
      <w:r w:rsidRPr="0051727F">
        <w:rPr>
          <w:rFonts w:ascii="Times New Roman" w:hAnsi="Times New Roman" w:cs="Times New Roman"/>
          <w:b/>
          <w:sz w:val="24"/>
          <w:lang w:val="en-US"/>
        </w:rPr>
        <w:t xml:space="preserve"> system</w:t>
      </w:r>
    </w:p>
    <w:p w14:paraId="0321D957" w14:textId="77777777" w:rsidR="00F020E7" w:rsidRDefault="00F020E7" w:rsidP="0013427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DCB054F" w14:textId="1B58C773" w:rsidR="0013427A" w:rsidRPr="0051727F" w:rsidRDefault="0013427A" w:rsidP="0013427A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3427A">
        <w:rPr>
          <w:rFonts w:ascii="Times New Roman" w:hAnsi="Times New Roman" w:cs="Times New Roman"/>
          <w:b/>
          <w:bCs/>
          <w:sz w:val="24"/>
          <w:lang w:val="en-US"/>
        </w:rPr>
        <w:t>Table S1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Hlk127406039"/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Age-standardized 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isability-adjusted life yea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es 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per 100,000 </w:t>
      </w:r>
      <w:r>
        <w:rPr>
          <w:rFonts w:ascii="Times New Roman" w:hAnsi="Times New Roman" w:cs="Times New Roman"/>
          <w:sz w:val="24"/>
          <w:szCs w:val="24"/>
          <w:lang w:val="en-US"/>
        </w:rPr>
        <w:t>inhabitants for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 chronic noncommunicable diseases attributable to a diet rich in processed meat for both sexes and stratified by sex in Braz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 1990 and 201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tbl>
      <w:tblPr>
        <w:tblStyle w:val="Tabelacomgrade"/>
        <w:tblW w:w="8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2719"/>
        <w:gridCol w:w="2729"/>
        <w:gridCol w:w="2721"/>
      </w:tblGrid>
      <w:tr w:rsidR="0013427A" w:rsidRPr="00BB26D0" w14:paraId="46755A6D" w14:textId="77777777" w:rsidTr="005615DD">
        <w:tc>
          <w:tcPr>
            <w:tcW w:w="719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977759" w14:textId="77777777" w:rsidR="0013427A" w:rsidRPr="00BB26D0" w:rsidRDefault="0013427A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27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CA8566" w14:textId="27E042E9" w:rsidR="0013427A" w:rsidRPr="00BB26D0" w:rsidRDefault="0013427A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="009642B0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e</w:t>
            </w:r>
          </w:p>
        </w:tc>
        <w:tc>
          <w:tcPr>
            <w:tcW w:w="27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6C5B64" w14:textId="68102504" w:rsidR="0013427A" w:rsidRPr="00BB26D0" w:rsidRDefault="009642B0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72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FAF427" w14:textId="77777777" w:rsidR="0013427A" w:rsidRPr="00BB26D0" w:rsidRDefault="0013427A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th</w:t>
            </w:r>
          </w:p>
        </w:tc>
      </w:tr>
      <w:tr w:rsidR="0013427A" w:rsidRPr="00BB26D0" w14:paraId="008281C2" w14:textId="77777777" w:rsidTr="005615DD"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1F1AF4C5" w14:textId="77777777" w:rsidR="0013427A" w:rsidRPr="00BB26D0" w:rsidRDefault="0013427A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B56385" w14:textId="77777777" w:rsidR="009642B0" w:rsidRPr="00BB26D0" w:rsidRDefault="009642B0" w:rsidP="009642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-standardized DALY </w:t>
            </w:r>
            <w:r w:rsidR="0013427A"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te</w:t>
            </w: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 per 100,000 inhabitants </w:t>
            </w:r>
          </w:p>
          <w:p w14:paraId="1FE5F59B" w14:textId="6AF47EE7" w:rsidR="0013427A" w:rsidRPr="00BB26D0" w:rsidRDefault="009642B0" w:rsidP="009642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13427A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</w:t>
            </w: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UI)</w:t>
            </w:r>
          </w:p>
        </w:tc>
        <w:tc>
          <w:tcPr>
            <w:tcW w:w="27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ACBFB0" w14:textId="77777777" w:rsidR="009642B0" w:rsidRPr="00BB26D0" w:rsidRDefault="009642B0" w:rsidP="009642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-standardized DALY </w:t>
            </w: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ates per 100,000 inhabitants </w:t>
            </w:r>
          </w:p>
          <w:p w14:paraId="6A137855" w14:textId="4BD3DC0B" w:rsidR="0013427A" w:rsidRPr="00BB26D0" w:rsidRDefault="009642B0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UI)</w:t>
            </w:r>
          </w:p>
        </w:tc>
        <w:tc>
          <w:tcPr>
            <w:tcW w:w="272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33978" w14:textId="77777777" w:rsidR="009642B0" w:rsidRPr="00BB26D0" w:rsidRDefault="009642B0" w:rsidP="009642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-standardized DALY </w:t>
            </w: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ates per 100,000 inhabitants </w:t>
            </w:r>
          </w:p>
          <w:p w14:paraId="76B7B408" w14:textId="61A81223" w:rsidR="0013427A" w:rsidRPr="00BB26D0" w:rsidRDefault="009642B0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UI)</w:t>
            </w:r>
          </w:p>
        </w:tc>
      </w:tr>
      <w:tr w:rsidR="004B57F1" w:rsidRPr="00BB26D0" w14:paraId="1894F2E8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top w:val="single" w:sz="18" w:space="0" w:color="auto"/>
              <w:left w:val="single" w:sz="4" w:space="0" w:color="auto"/>
            </w:tcBorders>
            <w:vAlign w:val="bottom"/>
          </w:tcPr>
          <w:p w14:paraId="29B8A3DA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0</w:t>
            </w:r>
          </w:p>
        </w:tc>
        <w:tc>
          <w:tcPr>
            <w:tcW w:w="2719" w:type="dxa"/>
            <w:tcBorders>
              <w:top w:val="single" w:sz="18" w:space="0" w:color="auto"/>
            </w:tcBorders>
            <w:vAlign w:val="center"/>
          </w:tcPr>
          <w:p w14:paraId="4E8008F2" w14:textId="729BB8E2" w:rsidR="004B57F1" w:rsidRPr="00BB26D0" w:rsidRDefault="004B57F1" w:rsidP="009642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59 (33.22–161.71)</w:t>
            </w:r>
          </w:p>
        </w:tc>
        <w:tc>
          <w:tcPr>
            <w:tcW w:w="2729" w:type="dxa"/>
            <w:tcBorders>
              <w:top w:val="single" w:sz="18" w:space="0" w:color="auto"/>
            </w:tcBorders>
            <w:vAlign w:val="center"/>
          </w:tcPr>
          <w:p w14:paraId="51928C03" w14:textId="6AE1445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08 (34.00–120.19)</w:t>
            </w:r>
          </w:p>
        </w:tc>
        <w:tc>
          <w:tcPr>
            <w:tcW w:w="2721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4DE9ACBF" w14:textId="066CFC4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31 (34.92–139.65)</w:t>
            </w:r>
          </w:p>
        </w:tc>
      </w:tr>
      <w:tr w:rsidR="004B57F1" w:rsidRPr="00BB26D0" w14:paraId="2B6159E6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253767C1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1</w:t>
            </w:r>
          </w:p>
        </w:tc>
        <w:tc>
          <w:tcPr>
            <w:tcW w:w="2719" w:type="dxa"/>
            <w:vAlign w:val="center"/>
          </w:tcPr>
          <w:p w14:paraId="0760C49D" w14:textId="426DEAE8" w:rsidR="004B57F1" w:rsidRPr="00BB26D0" w:rsidRDefault="004B57F1" w:rsidP="009642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62 (32.17–155.85)</w:t>
            </w:r>
          </w:p>
        </w:tc>
        <w:tc>
          <w:tcPr>
            <w:tcW w:w="2729" w:type="dxa"/>
            <w:vAlign w:val="center"/>
          </w:tcPr>
          <w:p w14:paraId="25EF408D" w14:textId="28D524C5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12 (33.51–116.07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27BA2670" w14:textId="6040E13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85 (34.08–133.96)</w:t>
            </w:r>
          </w:p>
        </w:tc>
      </w:tr>
      <w:tr w:rsidR="004B57F1" w:rsidRPr="00BB26D0" w14:paraId="61BF4E67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50C2A3C5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  <w:tc>
          <w:tcPr>
            <w:tcW w:w="2719" w:type="dxa"/>
            <w:vAlign w:val="center"/>
          </w:tcPr>
          <w:p w14:paraId="69C96C79" w14:textId="11C2D49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22 (32.10–151.58)</w:t>
            </w:r>
          </w:p>
        </w:tc>
        <w:tc>
          <w:tcPr>
            <w:tcW w:w="2729" w:type="dxa"/>
            <w:vAlign w:val="center"/>
          </w:tcPr>
          <w:p w14:paraId="3EF07C98" w14:textId="31053BF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9 (33.04–114.13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6EAC4426" w14:textId="290035BD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85 (33.80–131.42)</w:t>
            </w:r>
          </w:p>
        </w:tc>
      </w:tr>
      <w:tr w:rsidR="004B57F1" w:rsidRPr="00BB26D0" w14:paraId="56E52818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032FB524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3</w:t>
            </w:r>
          </w:p>
        </w:tc>
        <w:tc>
          <w:tcPr>
            <w:tcW w:w="2719" w:type="dxa"/>
            <w:vAlign w:val="center"/>
          </w:tcPr>
          <w:p w14:paraId="38F87A1A" w14:textId="1009A318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7 (32.44–151.81)</w:t>
            </w:r>
          </w:p>
        </w:tc>
        <w:tc>
          <w:tcPr>
            <w:tcW w:w="2729" w:type="dxa"/>
            <w:vAlign w:val="center"/>
          </w:tcPr>
          <w:p w14:paraId="5A58910A" w14:textId="44405D09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18 (33.66–114.62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7EDBF223" w14:textId="1B16082D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32 (33.80–131.75)</w:t>
            </w:r>
          </w:p>
        </w:tc>
      </w:tr>
      <w:tr w:rsidR="004B57F1" w:rsidRPr="00BB26D0" w14:paraId="6336EE90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303FF278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4</w:t>
            </w:r>
          </w:p>
        </w:tc>
        <w:tc>
          <w:tcPr>
            <w:tcW w:w="2719" w:type="dxa"/>
            <w:vAlign w:val="center"/>
          </w:tcPr>
          <w:p w14:paraId="16D8027F" w14:textId="04413843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94 (32.21–147.24)</w:t>
            </w:r>
          </w:p>
        </w:tc>
        <w:tc>
          <w:tcPr>
            <w:tcW w:w="2729" w:type="dxa"/>
            <w:vAlign w:val="center"/>
          </w:tcPr>
          <w:p w14:paraId="11309FAF" w14:textId="3663444D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53 (33.23–113.24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2663F190" w14:textId="2717CD8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25 (33.28–128.80)</w:t>
            </w:r>
          </w:p>
        </w:tc>
      </w:tr>
      <w:tr w:rsidR="004B57F1" w:rsidRPr="00BB26D0" w14:paraId="351537B0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4D6AEE91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5</w:t>
            </w:r>
          </w:p>
        </w:tc>
        <w:tc>
          <w:tcPr>
            <w:tcW w:w="2719" w:type="dxa"/>
            <w:vAlign w:val="center"/>
          </w:tcPr>
          <w:p w14:paraId="0616B48D" w14:textId="75337B55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9 (31.87–144.19)</w:t>
            </w:r>
          </w:p>
        </w:tc>
        <w:tc>
          <w:tcPr>
            <w:tcW w:w="2729" w:type="dxa"/>
            <w:vAlign w:val="center"/>
          </w:tcPr>
          <w:p w14:paraId="052A5587" w14:textId="086D328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07 (33.17–111.47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050BE9CE" w14:textId="4AE8CBE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33 (33.03–126.15)</w:t>
            </w:r>
          </w:p>
        </w:tc>
      </w:tr>
      <w:tr w:rsidR="004B57F1" w:rsidRPr="00BB26D0" w14:paraId="1471E8B5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0A062917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</w:t>
            </w:r>
          </w:p>
        </w:tc>
        <w:tc>
          <w:tcPr>
            <w:tcW w:w="2719" w:type="dxa"/>
            <w:vAlign w:val="center"/>
          </w:tcPr>
          <w:p w14:paraId="330BDBDB" w14:textId="0A0833A4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79 (31.47–142.60)</w:t>
            </w:r>
          </w:p>
        </w:tc>
        <w:tc>
          <w:tcPr>
            <w:tcW w:w="2729" w:type="dxa"/>
            <w:vAlign w:val="center"/>
          </w:tcPr>
          <w:p w14:paraId="300DC796" w14:textId="225C5A7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39 (32.97–109.96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7F9F1191" w14:textId="4D53561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3 (32.78–125.09)</w:t>
            </w:r>
          </w:p>
        </w:tc>
      </w:tr>
      <w:tr w:rsidR="004B57F1" w:rsidRPr="00BB26D0" w14:paraId="6F26F8F2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70F91322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2719" w:type="dxa"/>
            <w:vAlign w:val="center"/>
          </w:tcPr>
          <w:p w14:paraId="79C5C598" w14:textId="6E22217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25 (31.12–139.29)</w:t>
            </w:r>
          </w:p>
        </w:tc>
        <w:tc>
          <w:tcPr>
            <w:tcW w:w="2729" w:type="dxa"/>
            <w:vAlign w:val="center"/>
          </w:tcPr>
          <w:p w14:paraId="64711EEF" w14:textId="1F07265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73 (32.26–107.18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76BA965A" w14:textId="0014A27C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02 (32.09–121.63)</w:t>
            </w:r>
          </w:p>
        </w:tc>
      </w:tr>
      <w:tr w:rsidR="004B57F1" w:rsidRPr="00BB26D0" w14:paraId="4A992DDB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45295EAA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8</w:t>
            </w:r>
          </w:p>
        </w:tc>
        <w:tc>
          <w:tcPr>
            <w:tcW w:w="2719" w:type="dxa"/>
            <w:vAlign w:val="center"/>
          </w:tcPr>
          <w:p w14:paraId="331688F9" w14:textId="7C18C80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08 (31.38–137.85)</w:t>
            </w:r>
          </w:p>
        </w:tc>
        <w:tc>
          <w:tcPr>
            <w:tcW w:w="2729" w:type="dxa"/>
            <w:vAlign w:val="center"/>
          </w:tcPr>
          <w:p w14:paraId="6C732F55" w14:textId="62E2D71F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0 (32.20–105.41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55D0E976" w14:textId="46B1334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64 (31.97–120.33)</w:t>
            </w:r>
          </w:p>
        </w:tc>
      </w:tr>
      <w:tr w:rsidR="004B57F1" w:rsidRPr="00BB26D0" w14:paraId="1CCA1A3D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71810A2A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9</w:t>
            </w:r>
          </w:p>
        </w:tc>
        <w:tc>
          <w:tcPr>
            <w:tcW w:w="2719" w:type="dxa"/>
            <w:vAlign w:val="center"/>
          </w:tcPr>
          <w:p w14:paraId="3F2B0127" w14:textId="0BB194D3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78 (31.34–136.81)</w:t>
            </w:r>
          </w:p>
        </w:tc>
        <w:tc>
          <w:tcPr>
            <w:tcW w:w="2729" w:type="dxa"/>
            <w:vAlign w:val="center"/>
          </w:tcPr>
          <w:p w14:paraId="352849BF" w14:textId="24FE0B3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5 (31.92–103.86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7A29485D" w14:textId="5C4E88FF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14 (31.59–118.99)</w:t>
            </w:r>
          </w:p>
        </w:tc>
      </w:tr>
      <w:tr w:rsidR="004B57F1" w:rsidRPr="00BB26D0" w14:paraId="5E600CEB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105D52C8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719" w:type="dxa"/>
            <w:vAlign w:val="center"/>
          </w:tcPr>
          <w:p w14:paraId="713E3C85" w14:textId="4A920714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35 (31.14–134.09)</w:t>
            </w:r>
          </w:p>
        </w:tc>
        <w:tc>
          <w:tcPr>
            <w:tcW w:w="2729" w:type="dxa"/>
            <w:vAlign w:val="center"/>
          </w:tcPr>
          <w:p w14:paraId="5E591BF4" w14:textId="70AE33B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96 (31.87–102.19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4D9814BA" w14:textId="62F241F9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61 (31.42–117.57)</w:t>
            </w:r>
          </w:p>
        </w:tc>
      </w:tr>
      <w:tr w:rsidR="004B57F1" w:rsidRPr="00BB26D0" w14:paraId="400A02FC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25DC7C0C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2719" w:type="dxa"/>
            <w:vAlign w:val="center"/>
          </w:tcPr>
          <w:p w14:paraId="615595CD" w14:textId="1C94FB4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38 (31.24–133.80)</w:t>
            </w:r>
          </w:p>
        </w:tc>
        <w:tc>
          <w:tcPr>
            <w:tcW w:w="2729" w:type="dxa"/>
            <w:vAlign w:val="center"/>
          </w:tcPr>
          <w:p w14:paraId="6E303119" w14:textId="0220F1A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65 (31.68–101.80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676F9DEA" w14:textId="09331E5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46 (31.64–116.78)</w:t>
            </w:r>
          </w:p>
        </w:tc>
      </w:tr>
      <w:tr w:rsidR="004B57F1" w:rsidRPr="00BB26D0" w14:paraId="2F1E1E2C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5B214361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2719" w:type="dxa"/>
            <w:vAlign w:val="center"/>
          </w:tcPr>
          <w:p w14:paraId="641AA265" w14:textId="0BF79FEA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83 (31.68–132.75)</w:t>
            </w:r>
          </w:p>
        </w:tc>
        <w:tc>
          <w:tcPr>
            <w:tcW w:w="2729" w:type="dxa"/>
            <w:vAlign w:val="center"/>
          </w:tcPr>
          <w:p w14:paraId="14DF97C0" w14:textId="5B8DE76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0 (32.27–101.59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6CD7D548" w14:textId="632CB123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90 (31.97–117.17)</w:t>
            </w:r>
          </w:p>
        </w:tc>
      </w:tr>
      <w:tr w:rsidR="004B57F1" w:rsidRPr="00BB26D0" w14:paraId="114049BE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317850EE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2719" w:type="dxa"/>
            <w:vAlign w:val="center"/>
          </w:tcPr>
          <w:p w14:paraId="699FF824" w14:textId="54B55DA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06 (32.38–134.99)</w:t>
            </w:r>
          </w:p>
        </w:tc>
        <w:tc>
          <w:tcPr>
            <w:tcW w:w="2729" w:type="dxa"/>
            <w:vAlign w:val="center"/>
          </w:tcPr>
          <w:p w14:paraId="54654DD8" w14:textId="7635AE0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9 (32.90–102.54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016EC320" w14:textId="56BF020F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73 (32.85–117.87)</w:t>
            </w:r>
          </w:p>
        </w:tc>
      </w:tr>
      <w:tr w:rsidR="004B57F1" w:rsidRPr="00BB26D0" w14:paraId="7D22D813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6A59AA74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</w:t>
            </w:r>
          </w:p>
        </w:tc>
        <w:tc>
          <w:tcPr>
            <w:tcW w:w="2719" w:type="dxa"/>
            <w:vAlign w:val="center"/>
          </w:tcPr>
          <w:p w14:paraId="324B4E53" w14:textId="6808F8CD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52 (33.18–136.40)</w:t>
            </w:r>
          </w:p>
        </w:tc>
        <w:tc>
          <w:tcPr>
            <w:tcW w:w="2729" w:type="dxa"/>
            <w:vAlign w:val="center"/>
          </w:tcPr>
          <w:p w14:paraId="5C68BDD4" w14:textId="18D6C61A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42 (33.52–103.50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59D93714" w14:textId="44C7099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85 (33.64–118.88)</w:t>
            </w:r>
          </w:p>
        </w:tc>
      </w:tr>
      <w:tr w:rsidR="004B57F1" w:rsidRPr="00BB26D0" w14:paraId="7A182FE0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3CC84903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2719" w:type="dxa"/>
            <w:vAlign w:val="center"/>
          </w:tcPr>
          <w:p w14:paraId="2CC97D1F" w14:textId="25B0E1D5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1 (33.43–135.40)</w:t>
            </w:r>
          </w:p>
        </w:tc>
        <w:tc>
          <w:tcPr>
            <w:tcW w:w="2729" w:type="dxa"/>
            <w:vAlign w:val="center"/>
          </w:tcPr>
          <w:p w14:paraId="4E3B7FFF" w14:textId="7F5E41D3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1 (33.85–101.89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5F87DC38" w14:textId="45A55ECC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9 (33.92–117.98)</w:t>
            </w:r>
          </w:p>
        </w:tc>
      </w:tr>
      <w:tr w:rsidR="004B57F1" w:rsidRPr="00BB26D0" w14:paraId="55A43635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0CF194EC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2719" w:type="dxa"/>
            <w:vAlign w:val="center"/>
          </w:tcPr>
          <w:p w14:paraId="20B46BE5" w14:textId="7DFF516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67 (34.25–136.70)</w:t>
            </w:r>
          </w:p>
        </w:tc>
        <w:tc>
          <w:tcPr>
            <w:tcW w:w="2729" w:type="dxa"/>
            <w:vAlign w:val="center"/>
          </w:tcPr>
          <w:p w14:paraId="4AE4003B" w14:textId="0002F80A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43 (35.10–103.91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59776D2D" w14:textId="6991E6CB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92 (34.71–118.68)</w:t>
            </w:r>
          </w:p>
        </w:tc>
      </w:tr>
      <w:tr w:rsidR="004B57F1" w:rsidRPr="00BB26D0" w14:paraId="679C580E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17C06773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719" w:type="dxa"/>
            <w:vAlign w:val="center"/>
          </w:tcPr>
          <w:p w14:paraId="1543249C" w14:textId="34BCD279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34 (35.34–139.31)</w:t>
            </w:r>
          </w:p>
        </w:tc>
        <w:tc>
          <w:tcPr>
            <w:tcW w:w="2729" w:type="dxa"/>
            <w:vAlign w:val="center"/>
          </w:tcPr>
          <w:p w14:paraId="553D1BF9" w14:textId="61043FC5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81 (36.23–104.96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1DAF42A4" w14:textId="5BB2DDF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43 (35.84–120.49)</w:t>
            </w:r>
          </w:p>
        </w:tc>
      </w:tr>
      <w:tr w:rsidR="004B57F1" w:rsidRPr="00BB26D0" w14:paraId="365ED3E4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73EB000D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719" w:type="dxa"/>
            <w:vAlign w:val="center"/>
          </w:tcPr>
          <w:p w14:paraId="00B4536A" w14:textId="702CDF8F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45 (36.63–143.09)</w:t>
            </w:r>
          </w:p>
        </w:tc>
        <w:tc>
          <w:tcPr>
            <w:tcW w:w="2729" w:type="dxa"/>
            <w:vAlign w:val="center"/>
          </w:tcPr>
          <w:p w14:paraId="5AA14072" w14:textId="5015092A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39 (37.47–105.87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43C34C9C" w14:textId="24197933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25 (37.00–123.26)</w:t>
            </w:r>
          </w:p>
        </w:tc>
      </w:tr>
      <w:tr w:rsidR="004B57F1" w:rsidRPr="00BB26D0" w14:paraId="4561CB3C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6EF395C9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719" w:type="dxa"/>
            <w:vAlign w:val="center"/>
          </w:tcPr>
          <w:p w14:paraId="1DF8727A" w14:textId="5FDABFC8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29 (38.14–145.65)</w:t>
            </w:r>
          </w:p>
        </w:tc>
        <w:tc>
          <w:tcPr>
            <w:tcW w:w="2729" w:type="dxa"/>
            <w:vAlign w:val="center"/>
          </w:tcPr>
          <w:p w14:paraId="7714115C" w14:textId="641263B9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01 (38.88–108.90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7CD65402" w14:textId="2033822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97 (38.15–126.51)</w:t>
            </w:r>
          </w:p>
        </w:tc>
      </w:tr>
      <w:tr w:rsidR="004B57F1" w:rsidRPr="00BB26D0" w14:paraId="5E6B7CF0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53BE9609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719" w:type="dxa"/>
            <w:vAlign w:val="center"/>
          </w:tcPr>
          <w:p w14:paraId="108C032A" w14:textId="6B9D6BF8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95 (39.18–148.23)</w:t>
            </w:r>
          </w:p>
        </w:tc>
        <w:tc>
          <w:tcPr>
            <w:tcW w:w="2729" w:type="dxa"/>
            <w:vAlign w:val="center"/>
          </w:tcPr>
          <w:p w14:paraId="01DD2CEF" w14:textId="0DA3B6FA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03 (39.83–109.69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5B015D77" w14:textId="259BD514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29 (39.37–127.31)</w:t>
            </w:r>
          </w:p>
        </w:tc>
      </w:tr>
      <w:tr w:rsidR="004B57F1" w:rsidRPr="00BB26D0" w14:paraId="243149BA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5CA4F3CE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719" w:type="dxa"/>
            <w:vAlign w:val="center"/>
          </w:tcPr>
          <w:p w14:paraId="5D774260" w14:textId="2C62B4FA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65 (40.37–149.80)</w:t>
            </w:r>
          </w:p>
        </w:tc>
        <w:tc>
          <w:tcPr>
            <w:tcW w:w="2729" w:type="dxa"/>
            <w:vAlign w:val="center"/>
          </w:tcPr>
          <w:p w14:paraId="3CC97CE2" w14:textId="7EF8672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37 (40.65–111.66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366A399F" w14:textId="7DD49A10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0 (40.29–129.52)</w:t>
            </w:r>
          </w:p>
        </w:tc>
      </w:tr>
      <w:tr w:rsidR="004B57F1" w:rsidRPr="00BB26D0" w14:paraId="3D63B28F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11E62A8E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719" w:type="dxa"/>
            <w:vAlign w:val="center"/>
          </w:tcPr>
          <w:p w14:paraId="02FA75EC" w14:textId="3D44253F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31 (41.34–149.33)</w:t>
            </w:r>
          </w:p>
        </w:tc>
        <w:tc>
          <w:tcPr>
            <w:tcW w:w="2729" w:type="dxa"/>
            <w:vAlign w:val="center"/>
          </w:tcPr>
          <w:p w14:paraId="2E169E93" w14:textId="05AB40F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16 (41.35–111.42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54D9AA36" w14:textId="5ADA29A2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54 (40.93–129.40)</w:t>
            </w:r>
          </w:p>
        </w:tc>
      </w:tr>
      <w:tr w:rsidR="004B57F1" w:rsidRPr="00BB26D0" w14:paraId="14F55275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34C5E2BB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719" w:type="dxa"/>
            <w:vAlign w:val="center"/>
          </w:tcPr>
          <w:p w14:paraId="2D83CBCA" w14:textId="7DCA735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55 (42.49–150.18)</w:t>
            </w:r>
          </w:p>
        </w:tc>
        <w:tc>
          <w:tcPr>
            <w:tcW w:w="2729" w:type="dxa"/>
            <w:vAlign w:val="center"/>
          </w:tcPr>
          <w:p w14:paraId="1A42E5EE" w14:textId="5FDC048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30 (42.02–112.67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07EFC8C1" w14:textId="7BF31D56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73 (42.03–130.53)</w:t>
            </w:r>
          </w:p>
        </w:tc>
      </w:tr>
      <w:tr w:rsidR="004B57F1" w:rsidRPr="00BB26D0" w14:paraId="7142402D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22690AC7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719" w:type="dxa"/>
            <w:vAlign w:val="center"/>
          </w:tcPr>
          <w:p w14:paraId="13DB7E7C" w14:textId="6E760EB2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05 (42.80–150.03)</w:t>
            </w:r>
          </w:p>
        </w:tc>
        <w:tc>
          <w:tcPr>
            <w:tcW w:w="2729" w:type="dxa"/>
            <w:vAlign w:val="center"/>
          </w:tcPr>
          <w:p w14:paraId="418797A5" w14:textId="39308811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81 (42.34–113.23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6EEF66A8" w14:textId="037B962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24 (42.83–130.90)</w:t>
            </w:r>
          </w:p>
        </w:tc>
      </w:tr>
      <w:tr w:rsidR="004B57F1" w:rsidRPr="00BB26D0" w14:paraId="66EEFD34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15A4F603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719" w:type="dxa"/>
            <w:vAlign w:val="center"/>
          </w:tcPr>
          <w:p w14:paraId="09C60F22" w14:textId="36800F30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50 (43.82–149.64)</w:t>
            </w:r>
          </w:p>
        </w:tc>
        <w:tc>
          <w:tcPr>
            <w:tcW w:w="2729" w:type="dxa"/>
            <w:vAlign w:val="center"/>
          </w:tcPr>
          <w:p w14:paraId="6C2C2550" w14:textId="0265FF52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34 (42.97–114.22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16200F13" w14:textId="59C3CC33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72 (43.22–130.79)</w:t>
            </w:r>
          </w:p>
        </w:tc>
      </w:tr>
      <w:tr w:rsidR="004B57F1" w:rsidRPr="00BB26D0" w14:paraId="62A8B95F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7974A1A8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719" w:type="dxa"/>
            <w:vAlign w:val="center"/>
          </w:tcPr>
          <w:p w14:paraId="469A6E30" w14:textId="38CC860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36 (44.80–152.45)</w:t>
            </w:r>
          </w:p>
        </w:tc>
        <w:tc>
          <w:tcPr>
            <w:tcW w:w="2729" w:type="dxa"/>
            <w:vAlign w:val="center"/>
          </w:tcPr>
          <w:p w14:paraId="45137898" w14:textId="3E68FDA2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25 (42.95–113.29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67207155" w14:textId="044E8BEC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52 (43.83–131.94)</w:t>
            </w:r>
          </w:p>
        </w:tc>
      </w:tr>
      <w:tr w:rsidR="004B57F1" w:rsidRPr="00BB26D0" w14:paraId="6BDCCD6E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7DDC5623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719" w:type="dxa"/>
            <w:vAlign w:val="center"/>
          </w:tcPr>
          <w:p w14:paraId="1479E14D" w14:textId="01BA8265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43 (44.47–150.22)</w:t>
            </w:r>
          </w:p>
        </w:tc>
        <w:tc>
          <w:tcPr>
            <w:tcW w:w="2729" w:type="dxa"/>
            <w:vAlign w:val="center"/>
          </w:tcPr>
          <w:p w14:paraId="1A3F4904" w14:textId="280F633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33 (42.08–110.42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69D357D1" w14:textId="37A958DD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05 (43.18–128.37)</w:t>
            </w:r>
          </w:p>
        </w:tc>
      </w:tr>
      <w:tr w:rsidR="004B57F1" w:rsidRPr="00BB26D0" w14:paraId="7F74FD88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</w:tcBorders>
            <w:vAlign w:val="bottom"/>
          </w:tcPr>
          <w:p w14:paraId="10C1F35E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719" w:type="dxa"/>
            <w:vAlign w:val="center"/>
          </w:tcPr>
          <w:p w14:paraId="5A3CBA98" w14:textId="728CFCDE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87 (44.55–148.93)</w:t>
            </w:r>
          </w:p>
        </w:tc>
        <w:tc>
          <w:tcPr>
            <w:tcW w:w="2729" w:type="dxa"/>
            <w:vAlign w:val="center"/>
          </w:tcPr>
          <w:p w14:paraId="01D4F8F5" w14:textId="636938DC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04 (42.08–110.17)</w:t>
            </w:r>
          </w:p>
        </w:tc>
        <w:tc>
          <w:tcPr>
            <w:tcW w:w="2721" w:type="dxa"/>
            <w:tcBorders>
              <w:right w:val="single" w:sz="4" w:space="0" w:color="auto"/>
            </w:tcBorders>
            <w:vAlign w:val="center"/>
          </w:tcPr>
          <w:p w14:paraId="7A9D4BE1" w14:textId="496B191C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65 (43.06–127.66)</w:t>
            </w:r>
          </w:p>
        </w:tc>
      </w:tr>
      <w:tr w:rsidR="004B57F1" w:rsidRPr="00BB26D0" w14:paraId="3B127096" w14:textId="77777777" w:rsidTr="005615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719" w:type="dxa"/>
            <w:tcBorders>
              <w:left w:val="single" w:sz="4" w:space="0" w:color="auto"/>
              <w:bottom w:val="single" w:sz="18" w:space="0" w:color="auto"/>
            </w:tcBorders>
            <w:vAlign w:val="bottom"/>
          </w:tcPr>
          <w:p w14:paraId="462F41EB" w14:textId="7777777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719" w:type="dxa"/>
            <w:tcBorders>
              <w:bottom w:val="single" w:sz="18" w:space="0" w:color="auto"/>
            </w:tcBorders>
            <w:vAlign w:val="center"/>
          </w:tcPr>
          <w:p w14:paraId="65A9A304" w14:textId="54F75B59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47 (44.56–147.51)</w:t>
            </w:r>
          </w:p>
        </w:tc>
        <w:tc>
          <w:tcPr>
            <w:tcW w:w="2729" w:type="dxa"/>
            <w:tcBorders>
              <w:bottom w:val="single" w:sz="18" w:space="0" w:color="auto"/>
            </w:tcBorders>
            <w:vAlign w:val="center"/>
          </w:tcPr>
          <w:p w14:paraId="091B4279" w14:textId="1F5A6597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84 (41.52–109.83)</w:t>
            </w:r>
          </w:p>
        </w:tc>
        <w:tc>
          <w:tcPr>
            <w:tcW w:w="272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45FAA17F" w14:textId="4EFA197F" w:rsidR="004B57F1" w:rsidRPr="00BB26D0" w:rsidRDefault="004B57F1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35 (42.84–126.25)</w:t>
            </w:r>
          </w:p>
        </w:tc>
      </w:tr>
    </w:tbl>
    <w:p w14:paraId="4D75F01A" w14:textId="48156D98" w:rsidR="0013427A" w:rsidRPr="00F719F2" w:rsidRDefault="00F719F2" w:rsidP="0013427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719F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95% UI: 95% Uncertainty interval; DALY: </w:t>
      </w:r>
      <w:r w:rsidRPr="00F719F2">
        <w:rPr>
          <w:rFonts w:ascii="Times New Roman" w:hAnsi="Times New Roman" w:cs="Times New Roman"/>
          <w:sz w:val="18"/>
          <w:szCs w:val="18"/>
          <w:lang w:val="en-US"/>
        </w:rPr>
        <w:t>disability-adjusted life year.</w:t>
      </w:r>
      <w:r w:rsidR="0013427A" w:rsidRPr="00F719F2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5C3C0DC" w14:textId="00417118" w:rsidR="007E7724" w:rsidRDefault="007E7724" w:rsidP="003D1B92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B218A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</w:t>
      </w:r>
      <w:r w:rsidR="0013427A" w:rsidRPr="002B218A"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Age-standardized mortality rate</w:t>
      </w:r>
      <w:r w:rsidR="002B218A">
        <w:rPr>
          <w:rFonts w:ascii="Times New Roman" w:hAnsi="Times New Roman" w:cs="Times New Roman"/>
          <w:sz w:val="24"/>
          <w:lang w:val="en-US"/>
        </w:rPr>
        <w:t>s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per 100,000 </w:t>
      </w:r>
      <w:r w:rsidR="002B218A">
        <w:rPr>
          <w:rFonts w:ascii="Times New Roman" w:hAnsi="Times New Roman" w:cs="Times New Roman"/>
          <w:sz w:val="24"/>
          <w:lang w:val="en-US"/>
        </w:rPr>
        <w:t xml:space="preserve">inhabitants </w:t>
      </w:r>
      <w:r w:rsidR="002B218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chronic noncommunicable diseases attributable to a diet rich in processed meat for both sexes and stratified by sex in Brazil</w:t>
      </w:r>
      <w:r w:rsidR="002B218A">
        <w:rPr>
          <w:rFonts w:ascii="Times New Roman" w:hAnsi="Times New Roman" w:cs="Times New Roman"/>
          <w:sz w:val="24"/>
          <w:lang w:val="en-US"/>
        </w:rPr>
        <w:t xml:space="preserve"> between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1990 and 2019</w:t>
      </w:r>
      <w:r w:rsidR="002B218A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8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719"/>
        <w:gridCol w:w="2726"/>
        <w:gridCol w:w="2718"/>
      </w:tblGrid>
      <w:tr w:rsidR="007E7724" w:rsidRPr="00BB26D0" w14:paraId="4593835D" w14:textId="77777777" w:rsidTr="00C04DE2">
        <w:tc>
          <w:tcPr>
            <w:tcW w:w="720" w:type="dxa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21CA93B6" w14:textId="77777777" w:rsidR="007E7724" w:rsidRPr="00BB26D0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27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917425" w14:textId="699C42F0" w:rsidR="007E7724" w:rsidRPr="00BB26D0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="002B218A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e</w:t>
            </w:r>
          </w:p>
        </w:tc>
        <w:tc>
          <w:tcPr>
            <w:tcW w:w="27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21B723" w14:textId="2AC0EB40" w:rsidR="007E7724" w:rsidRPr="00BB26D0" w:rsidRDefault="002B218A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ema</w:t>
            </w:r>
            <w:r w:rsidR="00AA55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</w:t>
            </w: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2718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E7B91C1" w14:textId="77777777" w:rsidR="007E7724" w:rsidRPr="00BB26D0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th</w:t>
            </w:r>
          </w:p>
        </w:tc>
      </w:tr>
      <w:tr w:rsidR="007E7724" w:rsidRPr="00BB26D0" w14:paraId="73108599" w14:textId="77777777" w:rsidTr="00C04DE2">
        <w:tc>
          <w:tcPr>
            <w:tcW w:w="720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7234FFD" w14:textId="77777777" w:rsidR="007E7724" w:rsidRPr="00BB26D0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C08882" w14:textId="460DB3FE" w:rsidR="007E7724" w:rsidRPr="00BB26D0" w:rsidRDefault="002B218A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standardized m</w:t>
            </w:r>
            <w:r w:rsidR="007E7724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tality </w:t>
            </w:r>
            <w:r w:rsidR="007E7724"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te</w:t>
            </w: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per 100,000 inhabitants</w:t>
            </w:r>
          </w:p>
          <w:p w14:paraId="6541B6C5" w14:textId="16BEE487" w:rsidR="007E7724" w:rsidRPr="00BB26D0" w:rsidRDefault="002B218A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E7724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</w:t>
            </w: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UI)</w:t>
            </w:r>
          </w:p>
        </w:tc>
        <w:tc>
          <w:tcPr>
            <w:tcW w:w="27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0D91B7" w14:textId="3451CCEF" w:rsidR="007E7724" w:rsidRPr="00BB26D0" w:rsidRDefault="002B218A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standardized m</w:t>
            </w:r>
            <w:r w:rsidR="007E7724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tality </w:t>
            </w:r>
            <w:r w:rsidR="007E7724"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te</w:t>
            </w: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per 100,000 inhabitants</w:t>
            </w:r>
          </w:p>
          <w:p w14:paraId="149BCD69" w14:textId="412FC803" w:rsidR="007E7724" w:rsidRPr="00BB26D0" w:rsidRDefault="002B218A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E7724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</w:t>
            </w:r>
            <w:r w:rsidR="00582F60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UI)</w:t>
            </w:r>
          </w:p>
        </w:tc>
        <w:tc>
          <w:tcPr>
            <w:tcW w:w="2718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823E3E7" w14:textId="6118F71A" w:rsidR="007E7724" w:rsidRPr="00BB26D0" w:rsidRDefault="002B218A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standardized m</w:t>
            </w:r>
            <w:r w:rsidR="007E7724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tality </w:t>
            </w:r>
            <w:r w:rsidR="007E7724"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te</w:t>
            </w:r>
            <w:r w:rsidRPr="00BB26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per 100,000 inhabitants</w:t>
            </w:r>
          </w:p>
          <w:p w14:paraId="53EAD595" w14:textId="15CC7C63" w:rsidR="007E7724" w:rsidRPr="00BB26D0" w:rsidRDefault="00582F60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E7724"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</w:t>
            </w:r>
            <w:r w:rsidRPr="00BB26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UI)</w:t>
            </w:r>
          </w:p>
        </w:tc>
      </w:tr>
      <w:tr w:rsidR="00E9664E" w:rsidRPr="0045633A" w14:paraId="56A83D03" w14:textId="77777777" w:rsidTr="00C04DE2">
        <w:tc>
          <w:tcPr>
            <w:tcW w:w="720" w:type="dxa"/>
            <w:tcBorders>
              <w:top w:val="single" w:sz="18" w:space="0" w:color="auto"/>
              <w:left w:val="single" w:sz="4" w:space="0" w:color="auto"/>
            </w:tcBorders>
            <w:vAlign w:val="bottom"/>
          </w:tcPr>
          <w:p w14:paraId="5BE241EE" w14:textId="77777777" w:rsidR="00E9664E" w:rsidRPr="00BB26D0" w:rsidRDefault="00E9664E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0</w:t>
            </w:r>
          </w:p>
        </w:tc>
        <w:tc>
          <w:tcPr>
            <w:tcW w:w="2719" w:type="dxa"/>
            <w:tcBorders>
              <w:top w:val="single" w:sz="18" w:space="0" w:color="auto"/>
            </w:tcBorders>
            <w:vAlign w:val="center"/>
          </w:tcPr>
          <w:p w14:paraId="071C0FF0" w14:textId="35AF7B04" w:rsidR="00E9664E" w:rsidRPr="00BB26D0" w:rsidRDefault="00E9664E" w:rsidP="004563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–5.7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tcBorders>
              <w:top w:val="single" w:sz="18" w:space="0" w:color="auto"/>
            </w:tcBorders>
            <w:vAlign w:val="center"/>
          </w:tcPr>
          <w:p w14:paraId="3C294345" w14:textId="3D1ECA63" w:rsidR="00E9664E" w:rsidRPr="00BB26D0" w:rsidRDefault="00E9664E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–4.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65ADC695" w14:textId="14995D10" w:rsidR="00E9664E" w:rsidRPr="00BB26D0" w:rsidRDefault="00E9664E" w:rsidP="00E9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–5.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9664E" w:rsidRPr="009E3F08" w14:paraId="3A3CFB0E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F3971BC" w14:textId="77777777" w:rsidR="00E9664E" w:rsidRPr="00BB26D0" w:rsidRDefault="00E9664E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1</w:t>
            </w:r>
          </w:p>
        </w:tc>
        <w:tc>
          <w:tcPr>
            <w:tcW w:w="2719" w:type="dxa"/>
            <w:vAlign w:val="center"/>
          </w:tcPr>
          <w:p w14:paraId="28E6EDE5" w14:textId="1AC63C02" w:rsidR="00E9664E" w:rsidRPr="00BB26D0" w:rsidRDefault="00E9664E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5.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585CE3D6" w14:textId="6723A5ED" w:rsidR="00E9664E" w:rsidRPr="00BB26D0" w:rsidRDefault="00E9664E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–4.4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64D77F56" w14:textId="40748AEE" w:rsidR="00E9664E" w:rsidRPr="00BB26D0" w:rsidRDefault="00E9664E" w:rsidP="00E9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–4.9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9664E" w:rsidRPr="009E3F08" w14:paraId="687835CB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07828BE" w14:textId="77777777" w:rsidR="00E9664E" w:rsidRPr="00BB26D0" w:rsidRDefault="00E9664E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</w:p>
        </w:tc>
        <w:tc>
          <w:tcPr>
            <w:tcW w:w="2719" w:type="dxa"/>
            <w:vAlign w:val="center"/>
          </w:tcPr>
          <w:p w14:paraId="017E8FAF" w14:textId="37444491" w:rsidR="00E9664E" w:rsidRPr="00BB26D0" w:rsidRDefault="00E9664E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5.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5FA0420F" w14:textId="7DCCB68F" w:rsidR="00E9664E" w:rsidRPr="00BB26D0" w:rsidRDefault="00E9664E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–4.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3730DC17" w14:textId="19B603C6" w:rsidR="00E9664E" w:rsidRPr="00BB26D0" w:rsidRDefault="00E9664E" w:rsidP="00E96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–4.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51B17" w:rsidRPr="009E3F08" w14:paraId="64955E6C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6B4ABF9" w14:textId="77777777" w:rsidR="00951B17" w:rsidRPr="00BB26D0" w:rsidRDefault="00951B1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3</w:t>
            </w:r>
          </w:p>
        </w:tc>
        <w:tc>
          <w:tcPr>
            <w:tcW w:w="2719" w:type="dxa"/>
            <w:vAlign w:val="center"/>
          </w:tcPr>
          <w:p w14:paraId="443B61B6" w14:textId="38F3D9C1" w:rsidR="00951B17" w:rsidRPr="00BB26D0" w:rsidRDefault="00951B1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5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3E2E99F8" w14:textId="7B16712C" w:rsidR="00951B17" w:rsidRPr="00BB26D0" w:rsidRDefault="00951B1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–4.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088EAD27" w14:textId="5407D8E5" w:rsidR="00951B17" w:rsidRPr="00BB26D0" w:rsidRDefault="00951B17" w:rsidP="00951B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–4.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51B17" w:rsidRPr="009E3F08" w14:paraId="662430DD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544A59" w14:textId="77777777" w:rsidR="00951B17" w:rsidRPr="00BB26D0" w:rsidRDefault="00951B1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4</w:t>
            </w:r>
          </w:p>
        </w:tc>
        <w:tc>
          <w:tcPr>
            <w:tcW w:w="2719" w:type="dxa"/>
            <w:vAlign w:val="center"/>
          </w:tcPr>
          <w:p w14:paraId="12C408C8" w14:textId="6D302459" w:rsidR="00951B17" w:rsidRPr="00BB26D0" w:rsidRDefault="00951B1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5.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1DAB4953" w14:textId="5C6F078B" w:rsidR="00951B17" w:rsidRPr="00BB26D0" w:rsidRDefault="00951B1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–4.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6BC45600" w14:textId="7AA4B52D" w:rsidR="00951B17" w:rsidRPr="00BB26D0" w:rsidRDefault="00951B17" w:rsidP="00951B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–4.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A609E" w:rsidRPr="009E3F08" w14:paraId="32E83BB5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57379A9" w14:textId="77777777" w:rsidR="002A609E" w:rsidRPr="00BB26D0" w:rsidRDefault="002A609E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5</w:t>
            </w:r>
          </w:p>
        </w:tc>
        <w:tc>
          <w:tcPr>
            <w:tcW w:w="2719" w:type="dxa"/>
            <w:vAlign w:val="center"/>
          </w:tcPr>
          <w:p w14:paraId="40E893AC" w14:textId="551BE2D8" w:rsidR="002A609E" w:rsidRPr="00BB26D0" w:rsidRDefault="002A609E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–5.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7ED6AB4B" w14:textId="57729C43" w:rsidR="002A609E" w:rsidRPr="00BB26D0" w:rsidRDefault="002A609E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–4.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3660995C" w14:textId="7A5697F9" w:rsidR="002A609E" w:rsidRPr="00BB26D0" w:rsidRDefault="002A609E" w:rsidP="002A60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–4.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A609E" w:rsidRPr="009E3F08" w14:paraId="1419DAA2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2476E11" w14:textId="77777777" w:rsidR="002A609E" w:rsidRPr="00BB26D0" w:rsidRDefault="002A609E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</w:t>
            </w:r>
          </w:p>
        </w:tc>
        <w:tc>
          <w:tcPr>
            <w:tcW w:w="2719" w:type="dxa"/>
            <w:vAlign w:val="center"/>
          </w:tcPr>
          <w:p w14:paraId="4153E55F" w14:textId="2DC9C078" w:rsidR="002A609E" w:rsidRPr="00BB26D0" w:rsidRDefault="002A609E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–4.9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09AA8A5E" w14:textId="77EBF481" w:rsidR="002A609E" w:rsidRPr="00BB26D0" w:rsidRDefault="002A609E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–4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034BF59B" w14:textId="136AE1D4" w:rsidR="002A609E" w:rsidRPr="00BB26D0" w:rsidRDefault="002A609E" w:rsidP="002A60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4.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A609E" w:rsidRPr="009E3F08" w14:paraId="54AC8EDA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EE5297C" w14:textId="77777777" w:rsidR="002A609E" w:rsidRPr="00BB26D0" w:rsidRDefault="002A609E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2719" w:type="dxa"/>
            <w:vAlign w:val="center"/>
          </w:tcPr>
          <w:p w14:paraId="55A1CE1E" w14:textId="59724B4A" w:rsidR="002A609E" w:rsidRPr="00BB26D0" w:rsidRDefault="002A609E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–4.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1002F344" w14:textId="6DD4D8C0" w:rsidR="002A609E" w:rsidRPr="00BB26D0" w:rsidRDefault="002A609E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4.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2BE393DF" w14:textId="3F5E5BD0" w:rsidR="002A609E" w:rsidRPr="00BB26D0" w:rsidRDefault="002A609E" w:rsidP="002A60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4.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6B8621E2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AF12DEA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8</w:t>
            </w:r>
          </w:p>
        </w:tc>
        <w:tc>
          <w:tcPr>
            <w:tcW w:w="2719" w:type="dxa"/>
            <w:vAlign w:val="center"/>
          </w:tcPr>
          <w:p w14:paraId="0D917D9E" w14:textId="3DD4F527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–4.7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00B1D1CA" w14:textId="340F554F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3.9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31858D2F" w14:textId="4D3E01F4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4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18C52063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3CEC4D4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9</w:t>
            </w:r>
          </w:p>
        </w:tc>
        <w:tc>
          <w:tcPr>
            <w:tcW w:w="2719" w:type="dxa"/>
            <w:vAlign w:val="center"/>
          </w:tcPr>
          <w:p w14:paraId="4EAEE155" w14:textId="577A50C2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–4.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576987D6" w14:textId="2BCB5F7B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3.8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7A22813E" w14:textId="2F468E90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–4.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2F4FF775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D7828FD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719" w:type="dxa"/>
            <w:vAlign w:val="center"/>
          </w:tcPr>
          <w:p w14:paraId="6A3F7197" w14:textId="5E0E8CB4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–4.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7C003722" w14:textId="5DDEE5A8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3.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69A663CF" w14:textId="225B62B7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–4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7B3E3D82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9D515A1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2719" w:type="dxa"/>
            <w:vAlign w:val="center"/>
          </w:tcPr>
          <w:p w14:paraId="22174996" w14:textId="310D2A80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–4.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4971B669" w14:textId="089D917C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3.7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0D687431" w14:textId="74244887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–4.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1FD557E5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DCAAFE5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2719" w:type="dxa"/>
            <w:vAlign w:val="center"/>
          </w:tcPr>
          <w:p w14:paraId="62DE50C5" w14:textId="40C64E17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–4.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5EC34E9E" w14:textId="0BA52ACB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3.7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5B492320" w14:textId="0C28AC1D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4.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2D58F533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699BACA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2719" w:type="dxa"/>
            <w:vAlign w:val="center"/>
          </w:tcPr>
          <w:p w14:paraId="53C55B57" w14:textId="084CC173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–4.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35BD47DC" w14:textId="0CEEDA25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3.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1256F746" w14:textId="63A7723B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4.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115BDE98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8C364EB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</w:t>
            </w:r>
          </w:p>
        </w:tc>
        <w:tc>
          <w:tcPr>
            <w:tcW w:w="2719" w:type="dxa"/>
            <w:vAlign w:val="center"/>
          </w:tcPr>
          <w:p w14:paraId="53BF90DC" w14:textId="490D9D95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–4.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7A9FE1F9" w14:textId="51024275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–3.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47F4B1F5" w14:textId="65452F91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4.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063318BF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C7737DA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2719" w:type="dxa"/>
            <w:vAlign w:val="center"/>
          </w:tcPr>
          <w:p w14:paraId="6BDEBDBB" w14:textId="730773B1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–4.5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128BC95C" w14:textId="47088676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3.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5726CA7E" w14:textId="2F519DCE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4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0F1F0C6C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1490A1C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</w:p>
        </w:tc>
        <w:tc>
          <w:tcPr>
            <w:tcW w:w="2719" w:type="dxa"/>
            <w:vAlign w:val="center"/>
          </w:tcPr>
          <w:p w14:paraId="4C42F7E3" w14:textId="7B80CE14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–4.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06CA2649" w14:textId="3931D588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–3.6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48E4DDD5" w14:textId="52E9531E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4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4DC7ECF7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52C4F1F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719" w:type="dxa"/>
            <w:vAlign w:val="center"/>
          </w:tcPr>
          <w:p w14:paraId="7B53418F" w14:textId="2E258255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–4.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25B0B39C" w14:textId="61B3FCC2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–3.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265609EF" w14:textId="72385D72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–4.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54816F64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9DAA317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719" w:type="dxa"/>
            <w:vAlign w:val="center"/>
          </w:tcPr>
          <w:p w14:paraId="5D9E1534" w14:textId="6AF92A4A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–4.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6F17FB1E" w14:textId="0B86FD56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–3.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5BDD5136" w14:textId="0906F6AF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–4.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3CAD6557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49B22F4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719" w:type="dxa"/>
            <w:vAlign w:val="center"/>
          </w:tcPr>
          <w:p w14:paraId="0611A09D" w14:textId="69431920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–4.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7009B0B2" w14:textId="3A849D86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–3.7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2B9CE296" w14:textId="78761C40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–4.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485B1074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3159411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719" w:type="dxa"/>
            <w:vAlign w:val="center"/>
          </w:tcPr>
          <w:p w14:paraId="430AA0D0" w14:textId="59F0640E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–4.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715D669A" w14:textId="287FD982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–3.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44E961D5" w14:textId="61ADD232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–4.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632A01A5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8931771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719" w:type="dxa"/>
            <w:vAlign w:val="center"/>
          </w:tcPr>
          <w:p w14:paraId="5EE57EAD" w14:textId="603B3646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–4.9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2F519BCC" w14:textId="1C00CC92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–3.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5497EB48" w14:textId="045B380A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–4.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7DC55FA9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D8E04A3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719" w:type="dxa"/>
            <w:vAlign w:val="center"/>
          </w:tcPr>
          <w:p w14:paraId="4CE6353D" w14:textId="6F52947E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–4.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02B4F4B6" w14:textId="5C01B1D3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–3.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38826765" w14:textId="26A3ED2F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–4.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3D656B8A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7F3CBA9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719" w:type="dxa"/>
            <w:vAlign w:val="center"/>
          </w:tcPr>
          <w:p w14:paraId="6673A0E0" w14:textId="6B8BCF40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–4.9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210CF99F" w14:textId="03717C02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–3.7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0C3A8DFA" w14:textId="3F8E74E8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–4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61B56808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6DB5E0D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719" w:type="dxa"/>
            <w:vAlign w:val="center"/>
          </w:tcPr>
          <w:p w14:paraId="13AD5E35" w14:textId="69F1E0F7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–4.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4642EB8D" w14:textId="6087CB28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–3.7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34BA149C" w14:textId="6C8BB566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–4.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616ECF45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764E010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719" w:type="dxa"/>
            <w:vAlign w:val="center"/>
          </w:tcPr>
          <w:p w14:paraId="00CAE9F4" w14:textId="29E14132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–4.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25FF61B8" w14:textId="46C5E0BC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–3.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62B8AA6C" w14:textId="0E47CAEF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–4.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0EEA15AA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3126254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719" w:type="dxa"/>
            <w:vAlign w:val="center"/>
          </w:tcPr>
          <w:p w14:paraId="668EBABE" w14:textId="4024597C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–4.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0F405E08" w14:textId="499DFBAB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–3.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046AC3E7" w14:textId="565B85E9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–4.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09A5EFB6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54DDCB2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719" w:type="dxa"/>
            <w:vAlign w:val="center"/>
          </w:tcPr>
          <w:p w14:paraId="41CD99E8" w14:textId="237E6B46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–4.7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67CDC9EA" w14:textId="427FCEB4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–3.5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25D8CFBB" w14:textId="096E625A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–4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9E3F08" w14:paraId="77087A7C" w14:textId="77777777" w:rsidTr="00C04DE2"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DE9C420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719" w:type="dxa"/>
            <w:vAlign w:val="center"/>
          </w:tcPr>
          <w:p w14:paraId="002D93A9" w14:textId="35552CC5" w:rsidR="00B71297" w:rsidRPr="00BB26D0" w:rsidRDefault="00B71297" w:rsidP="009E3F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</w:t>
            </w:r>
            <w:r w:rsidR="006D15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–4.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vAlign w:val="center"/>
          </w:tcPr>
          <w:p w14:paraId="32F929EA" w14:textId="414EF964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–3.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right w:val="single" w:sz="4" w:space="0" w:color="auto"/>
            </w:tcBorders>
            <w:vAlign w:val="center"/>
          </w:tcPr>
          <w:p w14:paraId="3CE6A303" w14:textId="250D04E1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–4.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71297" w:rsidRPr="00C911C3" w14:paraId="27B028C6" w14:textId="77777777" w:rsidTr="00C04DE2">
        <w:tc>
          <w:tcPr>
            <w:tcW w:w="720" w:type="dxa"/>
            <w:tcBorders>
              <w:left w:val="single" w:sz="4" w:space="0" w:color="auto"/>
              <w:bottom w:val="single" w:sz="18" w:space="0" w:color="auto"/>
            </w:tcBorders>
            <w:vAlign w:val="bottom"/>
          </w:tcPr>
          <w:p w14:paraId="1B4FE36E" w14:textId="77777777" w:rsidR="00B71297" w:rsidRPr="00BB26D0" w:rsidRDefault="00B71297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2719" w:type="dxa"/>
            <w:tcBorders>
              <w:bottom w:val="single" w:sz="18" w:space="0" w:color="auto"/>
            </w:tcBorders>
            <w:vAlign w:val="center"/>
          </w:tcPr>
          <w:p w14:paraId="3CF2C582" w14:textId="4A2E7D3F" w:rsidR="00B71297" w:rsidRPr="00BB26D0" w:rsidRDefault="00B71297" w:rsidP="00C911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–4.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26" w:type="dxa"/>
            <w:tcBorders>
              <w:bottom w:val="single" w:sz="18" w:space="0" w:color="auto"/>
            </w:tcBorders>
            <w:vAlign w:val="center"/>
          </w:tcPr>
          <w:p w14:paraId="61A2559E" w14:textId="6C272594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–3.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718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706682AD" w14:textId="5D9734E5" w:rsidR="00B71297" w:rsidRPr="00BB26D0" w:rsidRDefault="00B71297" w:rsidP="00B712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–4.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2C190C92" w14:textId="77973BD7" w:rsidR="007E7724" w:rsidRPr="0051727F" w:rsidRDefault="00AA554F" w:rsidP="007E7724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719F2">
        <w:rPr>
          <w:rFonts w:ascii="Times New Roman" w:hAnsi="Times New Roman" w:cs="Times New Roman"/>
          <w:bCs/>
          <w:sz w:val="18"/>
          <w:szCs w:val="18"/>
          <w:lang w:val="en-US"/>
        </w:rPr>
        <w:t>95% UI: 95% Uncertainty interval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.</w:t>
      </w:r>
    </w:p>
    <w:p w14:paraId="5804124E" w14:textId="77777777" w:rsidR="007E7724" w:rsidRPr="0051727F" w:rsidRDefault="007E7724" w:rsidP="007E7724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51727F">
        <w:rPr>
          <w:rFonts w:ascii="Times New Roman" w:hAnsi="Times New Roman" w:cs="Times New Roman"/>
          <w:sz w:val="24"/>
          <w:lang w:val="en-US"/>
        </w:rPr>
        <w:br w:type="page"/>
      </w:r>
    </w:p>
    <w:p w14:paraId="4B6A80DB" w14:textId="3FA6BD12" w:rsidR="003D1B92" w:rsidRPr="0051727F" w:rsidRDefault="003D1B92" w:rsidP="00D344DC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D1B92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3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51727F">
        <w:rPr>
          <w:rFonts w:ascii="Times New Roman" w:hAnsi="Times New Roman" w:cs="Times New Roman"/>
          <w:sz w:val="24"/>
          <w:lang w:val="en-US"/>
        </w:rPr>
        <w:t>ge-standardized disability-adjusted life years</w:t>
      </w:r>
      <w:r w:rsidR="009D7D0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and deaths </w:t>
      </w:r>
      <w:r w:rsidR="008965D9">
        <w:rPr>
          <w:rFonts w:ascii="Times New Roman" w:hAnsi="Times New Roman" w:cs="Times New Roman"/>
          <w:sz w:val="24"/>
          <w:lang w:val="en-US"/>
        </w:rPr>
        <w:t xml:space="preserve">rates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per 100,000 inhabit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1727F">
        <w:rPr>
          <w:rFonts w:ascii="Times New Roman" w:hAnsi="Times New Roman" w:cs="Times New Roman"/>
          <w:sz w:val="24"/>
          <w:lang w:val="en-US"/>
        </w:rPr>
        <w:t>chronic noncommunicable diseases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attributable to a diet rich in processed meat for both sexes in the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ederative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u</w:t>
      </w:r>
      <w:r w:rsidRPr="0051727F">
        <w:rPr>
          <w:rFonts w:ascii="Times New Roman" w:hAnsi="Times New Roman" w:cs="Times New Roman"/>
          <w:sz w:val="24"/>
          <w:lang w:val="en-US"/>
        </w:rPr>
        <w:t>nits of Brazil</w:t>
      </w:r>
      <w:r>
        <w:rPr>
          <w:rFonts w:ascii="Times New Roman" w:hAnsi="Times New Roman" w:cs="Times New Roman"/>
          <w:sz w:val="24"/>
          <w:lang w:val="en-US"/>
        </w:rPr>
        <w:t xml:space="preserve"> in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1990 and 2019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9209" w:type="dxa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985"/>
        <w:gridCol w:w="1984"/>
      </w:tblGrid>
      <w:tr w:rsidR="007E7724" w:rsidRPr="005615DD" w14:paraId="3BAAC01D" w14:textId="77777777" w:rsidTr="00D437A7">
        <w:trPr>
          <w:jc w:val="center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47A04A26" w14:textId="50753FC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ederative </w:t>
            </w:r>
            <w:r w:rsidR="00ED592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</w:t>
            </w:r>
            <w:r w:rsidRPr="003D1B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t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4974C2" w14:textId="3D1CDA1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standardized mortality rate</w:t>
            </w:r>
            <w:r w:rsidR="00A807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er 100,000 </w:t>
            </w:r>
            <w:r w:rsidR="00A807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habitants (95% UI)</w:t>
            </w:r>
          </w:p>
        </w:tc>
        <w:tc>
          <w:tcPr>
            <w:tcW w:w="3969" w:type="dxa"/>
            <w:gridSpan w:val="2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113853" w14:textId="16E65BB3" w:rsidR="007E7724" w:rsidRPr="003D1B92" w:rsidRDefault="00A80751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-standardized </w:t>
            </w:r>
            <w:r w:rsidR="007E7724"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L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ates</w:t>
            </w:r>
            <w:r w:rsidR="007E7724"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er 100,000 inhabitant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95% UI)</w:t>
            </w:r>
          </w:p>
        </w:tc>
      </w:tr>
      <w:tr w:rsidR="007E7724" w:rsidRPr="0051727F" w14:paraId="430D3B20" w14:textId="77777777" w:rsidTr="00D437A7">
        <w:trPr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18" w:space="0" w:color="auto"/>
            </w:tcBorders>
          </w:tcPr>
          <w:p w14:paraId="2098EB09" w14:textId="77777777" w:rsidR="007E7724" w:rsidRPr="003D1B92" w:rsidRDefault="007E7724" w:rsidP="00DC2FA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7D6B39" w14:textId="7777777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990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8730F6" w14:textId="7777777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19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6E439A" w14:textId="7777777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990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9245CE9" w14:textId="7777777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19</w:t>
            </w:r>
          </w:p>
        </w:tc>
      </w:tr>
      <w:tr w:rsidR="007E7724" w:rsidRPr="0051727F" w14:paraId="7D968842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329A7E3B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e</w:t>
            </w:r>
          </w:p>
        </w:tc>
        <w:tc>
          <w:tcPr>
            <w:tcW w:w="1701" w:type="dxa"/>
            <w:vAlign w:val="center"/>
          </w:tcPr>
          <w:p w14:paraId="6BE973F9" w14:textId="5762542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4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6)</w:t>
            </w:r>
          </w:p>
        </w:tc>
        <w:tc>
          <w:tcPr>
            <w:tcW w:w="1701" w:type="dxa"/>
            <w:vAlign w:val="center"/>
          </w:tcPr>
          <w:p w14:paraId="76130FCA" w14:textId="192BB9B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7</w:t>
            </w:r>
            <w:r w:rsidR="0022054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7)</w:t>
            </w:r>
          </w:p>
        </w:tc>
        <w:tc>
          <w:tcPr>
            <w:tcW w:w="1985" w:type="dxa"/>
            <w:vAlign w:val="center"/>
          </w:tcPr>
          <w:p w14:paraId="5451ADCB" w14:textId="6E8A2A3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73</w:t>
            </w:r>
            <w:r w:rsidR="00EC0D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56</w:t>
            </w:r>
            <w:r w:rsidR="00EC0D0B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EC0D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4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5C8536DC" w14:textId="4BC4858C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84</w:t>
            </w:r>
            <w:r w:rsidR="00297C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7.36</w:t>
            </w:r>
            <w:r w:rsidR="00297C6E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97C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  <w:r w:rsidR="00297C6E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97C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)</w:t>
            </w:r>
          </w:p>
        </w:tc>
      </w:tr>
      <w:tr w:rsidR="007E7724" w:rsidRPr="0051727F" w14:paraId="5CC3AC2A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12F6533A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goas</w:t>
            </w:r>
          </w:p>
        </w:tc>
        <w:tc>
          <w:tcPr>
            <w:tcW w:w="1701" w:type="dxa"/>
            <w:vAlign w:val="center"/>
          </w:tcPr>
          <w:p w14:paraId="0EE3864E" w14:textId="67A32A2A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4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1)</w:t>
            </w:r>
          </w:p>
        </w:tc>
        <w:tc>
          <w:tcPr>
            <w:tcW w:w="1701" w:type="dxa"/>
            <w:vAlign w:val="center"/>
          </w:tcPr>
          <w:p w14:paraId="49A41495" w14:textId="40F0A81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7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77</w:t>
            </w:r>
            <w:r w:rsidR="0022054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5)</w:t>
            </w:r>
          </w:p>
        </w:tc>
        <w:tc>
          <w:tcPr>
            <w:tcW w:w="1985" w:type="dxa"/>
            <w:vAlign w:val="center"/>
          </w:tcPr>
          <w:p w14:paraId="36B68573" w14:textId="1F5753F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76</w:t>
            </w:r>
            <w:r w:rsidR="00425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5.74</w:t>
            </w:r>
            <w:r w:rsidR="004257F3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425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.4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32A6725" w14:textId="4EDD16B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20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8.26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,61)</w:t>
            </w:r>
          </w:p>
        </w:tc>
      </w:tr>
      <w:tr w:rsidR="007E7724" w:rsidRPr="0051727F" w14:paraId="2C85F4B3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59B0AA29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apá</w:t>
            </w:r>
          </w:p>
        </w:tc>
        <w:tc>
          <w:tcPr>
            <w:tcW w:w="1701" w:type="dxa"/>
            <w:vAlign w:val="center"/>
          </w:tcPr>
          <w:p w14:paraId="697CDE1A" w14:textId="288B2F86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3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8)</w:t>
            </w:r>
          </w:p>
        </w:tc>
        <w:tc>
          <w:tcPr>
            <w:tcW w:w="1701" w:type="dxa"/>
            <w:vAlign w:val="center"/>
          </w:tcPr>
          <w:p w14:paraId="76618B45" w14:textId="7FF30BF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3</w:t>
            </w:r>
            <w:r w:rsidR="0022054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)</w:t>
            </w:r>
          </w:p>
        </w:tc>
        <w:tc>
          <w:tcPr>
            <w:tcW w:w="1985" w:type="dxa"/>
            <w:vAlign w:val="center"/>
          </w:tcPr>
          <w:p w14:paraId="1728D1A0" w14:textId="30F46108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26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2.67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9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3FEAED6" w14:textId="078DE908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84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7.78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.93)</w:t>
            </w:r>
          </w:p>
        </w:tc>
      </w:tr>
      <w:tr w:rsidR="007E7724" w:rsidRPr="0051727F" w14:paraId="3110C347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2A095045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azonas</w:t>
            </w:r>
          </w:p>
        </w:tc>
        <w:tc>
          <w:tcPr>
            <w:tcW w:w="1701" w:type="dxa"/>
            <w:vAlign w:val="center"/>
          </w:tcPr>
          <w:p w14:paraId="4259275B" w14:textId="553B0BAA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6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4)</w:t>
            </w:r>
          </w:p>
        </w:tc>
        <w:tc>
          <w:tcPr>
            <w:tcW w:w="1701" w:type="dxa"/>
            <w:vAlign w:val="center"/>
          </w:tcPr>
          <w:p w14:paraId="7147A20D" w14:textId="14FBEA2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16</w:t>
            </w:r>
            <w:r w:rsidR="0022054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1)</w:t>
            </w:r>
          </w:p>
        </w:tc>
        <w:tc>
          <w:tcPr>
            <w:tcW w:w="1985" w:type="dxa"/>
            <w:vAlign w:val="center"/>
          </w:tcPr>
          <w:p w14:paraId="6420BE50" w14:textId="0D1B82B6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33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.30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.7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5731EAFD" w14:textId="71D9874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98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.80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15)</w:t>
            </w:r>
          </w:p>
        </w:tc>
      </w:tr>
      <w:tr w:rsidR="007E7724" w:rsidRPr="0051727F" w14:paraId="763B52A3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6B204CB0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hia</w:t>
            </w:r>
          </w:p>
        </w:tc>
        <w:tc>
          <w:tcPr>
            <w:tcW w:w="1701" w:type="dxa"/>
            <w:vAlign w:val="center"/>
          </w:tcPr>
          <w:p w14:paraId="512AEA3B" w14:textId="73556A0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3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5)</w:t>
            </w:r>
          </w:p>
        </w:tc>
        <w:tc>
          <w:tcPr>
            <w:tcW w:w="1701" w:type="dxa"/>
            <w:vAlign w:val="center"/>
          </w:tcPr>
          <w:p w14:paraId="7668C1A8" w14:textId="4103A995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5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6</w:t>
            </w:r>
            <w:r w:rsidR="0022054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2)</w:t>
            </w:r>
          </w:p>
        </w:tc>
        <w:tc>
          <w:tcPr>
            <w:tcW w:w="1985" w:type="dxa"/>
            <w:vAlign w:val="center"/>
          </w:tcPr>
          <w:p w14:paraId="2BDA3D46" w14:textId="35FBB43B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98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.39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.8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6E6D67FD" w14:textId="5BD0DB9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93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5.65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.94)</w:t>
            </w:r>
          </w:p>
        </w:tc>
      </w:tr>
      <w:tr w:rsidR="007E7724" w:rsidRPr="0051727F" w14:paraId="7A9A6008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5CDE2FA0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ará</w:t>
            </w:r>
          </w:p>
        </w:tc>
        <w:tc>
          <w:tcPr>
            <w:tcW w:w="1701" w:type="dxa"/>
            <w:vAlign w:val="center"/>
          </w:tcPr>
          <w:p w14:paraId="52D5E311" w14:textId="5300745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8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)</w:t>
            </w:r>
          </w:p>
        </w:tc>
        <w:tc>
          <w:tcPr>
            <w:tcW w:w="1701" w:type="dxa"/>
            <w:vAlign w:val="center"/>
          </w:tcPr>
          <w:p w14:paraId="7274EA20" w14:textId="1C31E5C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  <w:r w:rsidR="002205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6</w:t>
            </w:r>
            <w:r w:rsidR="0022054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6)</w:t>
            </w:r>
          </w:p>
        </w:tc>
        <w:tc>
          <w:tcPr>
            <w:tcW w:w="1985" w:type="dxa"/>
            <w:vAlign w:val="center"/>
          </w:tcPr>
          <w:p w14:paraId="0A46BD7F" w14:textId="1099408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29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.52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7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56E06BF4" w14:textId="6799C87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55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7.21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95)</w:t>
            </w:r>
          </w:p>
        </w:tc>
      </w:tr>
      <w:tr w:rsidR="007E7724" w:rsidRPr="0051727F" w14:paraId="6F88CB10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0F62FE6F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ito Federal</w:t>
            </w:r>
          </w:p>
        </w:tc>
        <w:tc>
          <w:tcPr>
            <w:tcW w:w="1701" w:type="dxa"/>
            <w:vAlign w:val="center"/>
          </w:tcPr>
          <w:p w14:paraId="63C78E9C" w14:textId="08FB3D3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51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6)</w:t>
            </w:r>
          </w:p>
        </w:tc>
        <w:tc>
          <w:tcPr>
            <w:tcW w:w="1701" w:type="dxa"/>
            <w:vAlign w:val="center"/>
          </w:tcPr>
          <w:p w14:paraId="79B6EFE7" w14:textId="14576235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15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8)</w:t>
            </w:r>
          </w:p>
        </w:tc>
        <w:tc>
          <w:tcPr>
            <w:tcW w:w="1985" w:type="dxa"/>
            <w:vAlign w:val="center"/>
          </w:tcPr>
          <w:p w14:paraId="7A1E6D12" w14:textId="319F2E02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50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.27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.09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C4B4AFD" w14:textId="09ECE8C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0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2.59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79)</w:t>
            </w:r>
          </w:p>
        </w:tc>
      </w:tr>
      <w:tr w:rsidR="007E7724" w:rsidRPr="0051727F" w14:paraId="74486F64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6DE30817" w14:textId="1E58AB3C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p</w:t>
            </w:r>
            <w:r w:rsidR="00A45D0B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í</w:t>
            </w: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to Santo</w:t>
            </w:r>
          </w:p>
        </w:tc>
        <w:tc>
          <w:tcPr>
            <w:tcW w:w="1701" w:type="dxa"/>
            <w:vAlign w:val="center"/>
          </w:tcPr>
          <w:p w14:paraId="39BA4E1F" w14:textId="4E80D3DA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7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6)</w:t>
            </w:r>
          </w:p>
        </w:tc>
        <w:tc>
          <w:tcPr>
            <w:tcW w:w="1701" w:type="dxa"/>
            <w:vAlign w:val="center"/>
          </w:tcPr>
          <w:p w14:paraId="3B53C72A" w14:textId="681CA0C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7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3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)</w:t>
            </w:r>
          </w:p>
        </w:tc>
        <w:tc>
          <w:tcPr>
            <w:tcW w:w="1985" w:type="dxa"/>
            <w:vAlign w:val="center"/>
          </w:tcPr>
          <w:p w14:paraId="180C702D" w14:textId="25B435C2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77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.52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8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03820A0" w14:textId="0ED369A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62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.29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.63)</w:t>
            </w:r>
          </w:p>
        </w:tc>
      </w:tr>
      <w:tr w:rsidR="007E7724" w:rsidRPr="0051727F" w14:paraId="2B211951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19E6444B" w14:textId="4AADE208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</w:t>
            </w:r>
            <w:r w:rsidR="00A45D0B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á</w:t>
            </w: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  <w:vAlign w:val="center"/>
          </w:tcPr>
          <w:p w14:paraId="31D6B98E" w14:textId="1E7F234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8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8)</w:t>
            </w:r>
          </w:p>
        </w:tc>
        <w:tc>
          <w:tcPr>
            <w:tcW w:w="1701" w:type="dxa"/>
            <w:vAlign w:val="center"/>
          </w:tcPr>
          <w:p w14:paraId="15993AEE" w14:textId="589014DB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6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5)</w:t>
            </w:r>
          </w:p>
        </w:tc>
        <w:tc>
          <w:tcPr>
            <w:tcW w:w="1985" w:type="dxa"/>
            <w:vAlign w:val="center"/>
          </w:tcPr>
          <w:p w14:paraId="327674BC" w14:textId="56C97E7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06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8.82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.5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5691396" w14:textId="189BB72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8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9.44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.16)</w:t>
            </w:r>
          </w:p>
        </w:tc>
      </w:tr>
      <w:tr w:rsidR="007E7724" w:rsidRPr="0051727F" w14:paraId="2AA31D6D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2FD4F844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anhão</w:t>
            </w:r>
          </w:p>
        </w:tc>
        <w:tc>
          <w:tcPr>
            <w:tcW w:w="1701" w:type="dxa"/>
            <w:vAlign w:val="center"/>
          </w:tcPr>
          <w:p w14:paraId="18451941" w14:textId="12AA02E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4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)</w:t>
            </w:r>
          </w:p>
        </w:tc>
        <w:tc>
          <w:tcPr>
            <w:tcW w:w="1701" w:type="dxa"/>
            <w:vAlign w:val="center"/>
          </w:tcPr>
          <w:p w14:paraId="2DE69035" w14:textId="40E3AC4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2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61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7)</w:t>
            </w:r>
          </w:p>
        </w:tc>
        <w:tc>
          <w:tcPr>
            <w:tcW w:w="1985" w:type="dxa"/>
            <w:vAlign w:val="center"/>
          </w:tcPr>
          <w:p w14:paraId="01370093" w14:textId="40B3875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23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1.27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.6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61DA72C" w14:textId="0FE947F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47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1.49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.64)</w:t>
            </w:r>
          </w:p>
        </w:tc>
      </w:tr>
      <w:tr w:rsidR="007E7724" w:rsidRPr="0051727F" w14:paraId="188F46C6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4EACA6C1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o Grosso</w:t>
            </w:r>
          </w:p>
        </w:tc>
        <w:tc>
          <w:tcPr>
            <w:tcW w:w="1701" w:type="dxa"/>
            <w:vAlign w:val="center"/>
          </w:tcPr>
          <w:p w14:paraId="508610E1" w14:textId="6B05F09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2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1)</w:t>
            </w:r>
          </w:p>
        </w:tc>
        <w:tc>
          <w:tcPr>
            <w:tcW w:w="1701" w:type="dxa"/>
            <w:vAlign w:val="center"/>
          </w:tcPr>
          <w:p w14:paraId="42426E9D" w14:textId="1EBB85CB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12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7)</w:t>
            </w:r>
          </w:p>
        </w:tc>
        <w:tc>
          <w:tcPr>
            <w:tcW w:w="1985" w:type="dxa"/>
            <w:vAlign w:val="center"/>
          </w:tcPr>
          <w:p w14:paraId="099A65F0" w14:textId="197750AB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95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6.37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2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345670E" w14:textId="5F2B7956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78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.14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97)</w:t>
            </w:r>
          </w:p>
        </w:tc>
      </w:tr>
      <w:tr w:rsidR="007E7724" w:rsidRPr="0051727F" w14:paraId="191B1AF2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4B9AE6BC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o Grosso do Sul</w:t>
            </w:r>
          </w:p>
        </w:tc>
        <w:tc>
          <w:tcPr>
            <w:tcW w:w="1701" w:type="dxa"/>
            <w:vAlign w:val="center"/>
          </w:tcPr>
          <w:p w14:paraId="10928BBF" w14:textId="0498783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3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8)</w:t>
            </w:r>
          </w:p>
        </w:tc>
        <w:tc>
          <w:tcPr>
            <w:tcW w:w="1701" w:type="dxa"/>
            <w:vAlign w:val="center"/>
          </w:tcPr>
          <w:p w14:paraId="6107E2DF" w14:textId="23B0EE5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3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4)</w:t>
            </w:r>
          </w:p>
        </w:tc>
        <w:tc>
          <w:tcPr>
            <w:tcW w:w="1985" w:type="dxa"/>
            <w:vAlign w:val="center"/>
          </w:tcPr>
          <w:p w14:paraId="06975F9B" w14:textId="7BA4BC7C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13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22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.4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83B6192" w14:textId="1D24B5F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40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.11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.91)</w:t>
            </w:r>
          </w:p>
        </w:tc>
      </w:tr>
      <w:tr w:rsidR="007E7724" w:rsidRPr="0051727F" w14:paraId="67169869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3FE587F6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as Gerais</w:t>
            </w:r>
          </w:p>
        </w:tc>
        <w:tc>
          <w:tcPr>
            <w:tcW w:w="1701" w:type="dxa"/>
            <w:vAlign w:val="center"/>
          </w:tcPr>
          <w:p w14:paraId="639DBE3C" w14:textId="201842FC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4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)</w:t>
            </w:r>
          </w:p>
        </w:tc>
        <w:tc>
          <w:tcPr>
            <w:tcW w:w="1701" w:type="dxa"/>
            <w:vAlign w:val="center"/>
          </w:tcPr>
          <w:p w14:paraId="3597E3C8" w14:textId="4BA8F2B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2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9)</w:t>
            </w:r>
          </w:p>
        </w:tc>
        <w:tc>
          <w:tcPr>
            <w:tcW w:w="1985" w:type="dxa"/>
            <w:vAlign w:val="center"/>
          </w:tcPr>
          <w:p w14:paraId="1F0A3D49" w14:textId="343E49C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05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.25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.20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66DDD3E3" w14:textId="02BCF515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8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4.03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.82)</w:t>
            </w:r>
          </w:p>
        </w:tc>
      </w:tr>
      <w:tr w:rsidR="007E7724" w:rsidRPr="0051727F" w14:paraId="0C86D441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68E1D207" w14:textId="0BC52074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</w:t>
            </w:r>
            <w:r w:rsidR="00A45D0B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á</w:t>
            </w:r>
          </w:p>
        </w:tc>
        <w:tc>
          <w:tcPr>
            <w:tcW w:w="1701" w:type="dxa"/>
            <w:vAlign w:val="center"/>
          </w:tcPr>
          <w:p w14:paraId="3A43473C" w14:textId="33CC660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2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)</w:t>
            </w:r>
          </w:p>
        </w:tc>
        <w:tc>
          <w:tcPr>
            <w:tcW w:w="1701" w:type="dxa"/>
            <w:vAlign w:val="center"/>
          </w:tcPr>
          <w:p w14:paraId="4210A9D4" w14:textId="67FF44D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17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6)</w:t>
            </w:r>
          </w:p>
        </w:tc>
        <w:tc>
          <w:tcPr>
            <w:tcW w:w="1985" w:type="dxa"/>
            <w:vAlign w:val="center"/>
          </w:tcPr>
          <w:p w14:paraId="14500C79" w14:textId="7C14A872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6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34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.7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5DFB4B5B" w14:textId="57F3A192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58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.78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.15)</w:t>
            </w:r>
          </w:p>
        </w:tc>
      </w:tr>
      <w:tr w:rsidR="007E7724" w:rsidRPr="0051727F" w14:paraId="057C33FC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2B896E32" w14:textId="247AC9ED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</w:t>
            </w:r>
            <w:r w:rsidR="00A45D0B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í</w:t>
            </w: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</w:t>
            </w:r>
          </w:p>
        </w:tc>
        <w:tc>
          <w:tcPr>
            <w:tcW w:w="1701" w:type="dxa"/>
            <w:vAlign w:val="center"/>
          </w:tcPr>
          <w:p w14:paraId="525550ED" w14:textId="0106A90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1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9)</w:t>
            </w:r>
          </w:p>
        </w:tc>
        <w:tc>
          <w:tcPr>
            <w:tcW w:w="1701" w:type="dxa"/>
            <w:vAlign w:val="center"/>
          </w:tcPr>
          <w:p w14:paraId="2E0E68FE" w14:textId="0244524B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0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4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9)</w:t>
            </w:r>
          </w:p>
        </w:tc>
        <w:tc>
          <w:tcPr>
            <w:tcW w:w="1985" w:type="dxa"/>
            <w:vAlign w:val="center"/>
          </w:tcPr>
          <w:p w14:paraId="79DEAA64" w14:textId="6634568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24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.78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7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6E3BC186" w14:textId="0882FEF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00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5.90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.32)</w:t>
            </w:r>
          </w:p>
        </w:tc>
      </w:tr>
      <w:tr w:rsidR="007E7724" w:rsidRPr="0051727F" w14:paraId="5E90CE8C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08E2F93B" w14:textId="15A13D0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</w:t>
            </w:r>
            <w:r w:rsidR="00A45D0B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á</w:t>
            </w:r>
          </w:p>
        </w:tc>
        <w:tc>
          <w:tcPr>
            <w:tcW w:w="1701" w:type="dxa"/>
            <w:vAlign w:val="center"/>
          </w:tcPr>
          <w:p w14:paraId="06800622" w14:textId="2622EA88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6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7)</w:t>
            </w:r>
          </w:p>
        </w:tc>
        <w:tc>
          <w:tcPr>
            <w:tcW w:w="1701" w:type="dxa"/>
            <w:vAlign w:val="center"/>
          </w:tcPr>
          <w:p w14:paraId="7877F494" w14:textId="6F2D9EA5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5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18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)</w:t>
            </w:r>
          </w:p>
        </w:tc>
        <w:tc>
          <w:tcPr>
            <w:tcW w:w="1985" w:type="dxa"/>
            <w:vAlign w:val="center"/>
          </w:tcPr>
          <w:p w14:paraId="2CEED4BE" w14:textId="214EACF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37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.47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.1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616443FB" w14:textId="30D2BE4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10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.46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90)</w:t>
            </w:r>
          </w:p>
        </w:tc>
      </w:tr>
      <w:tr w:rsidR="007E7724" w:rsidRPr="0051727F" w14:paraId="3E1107A8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7450ACF2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nambuco</w:t>
            </w:r>
          </w:p>
        </w:tc>
        <w:tc>
          <w:tcPr>
            <w:tcW w:w="1701" w:type="dxa"/>
            <w:vAlign w:val="center"/>
          </w:tcPr>
          <w:p w14:paraId="5607A2D2" w14:textId="094D0B95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0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0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)</w:t>
            </w:r>
          </w:p>
        </w:tc>
        <w:tc>
          <w:tcPr>
            <w:tcW w:w="1701" w:type="dxa"/>
            <w:vAlign w:val="center"/>
          </w:tcPr>
          <w:p w14:paraId="7DFE2322" w14:textId="7A87857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2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64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1)</w:t>
            </w:r>
          </w:p>
        </w:tc>
        <w:tc>
          <w:tcPr>
            <w:tcW w:w="1985" w:type="dxa"/>
            <w:vAlign w:val="center"/>
          </w:tcPr>
          <w:p w14:paraId="1996CF2F" w14:textId="402E4CA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02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4.31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.8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996ED0E" w14:textId="6E6A1F9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74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3.51</w:t>
            </w:r>
            <w:r w:rsidR="008F11B0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.16)</w:t>
            </w:r>
          </w:p>
        </w:tc>
      </w:tr>
      <w:tr w:rsidR="007E7724" w:rsidRPr="0051727F" w14:paraId="3BAFF996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2E5F7C24" w14:textId="65AEE44C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au</w:t>
            </w:r>
            <w:r w:rsidR="00A45D0B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í</w:t>
            </w:r>
          </w:p>
        </w:tc>
        <w:tc>
          <w:tcPr>
            <w:tcW w:w="1701" w:type="dxa"/>
            <w:vAlign w:val="center"/>
          </w:tcPr>
          <w:p w14:paraId="202A4F31" w14:textId="1D85475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8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2)</w:t>
            </w:r>
          </w:p>
        </w:tc>
        <w:tc>
          <w:tcPr>
            <w:tcW w:w="1701" w:type="dxa"/>
            <w:vAlign w:val="center"/>
          </w:tcPr>
          <w:p w14:paraId="122CC3AD" w14:textId="66B44732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5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9)</w:t>
            </w:r>
          </w:p>
        </w:tc>
        <w:tc>
          <w:tcPr>
            <w:tcW w:w="1985" w:type="dxa"/>
            <w:vAlign w:val="center"/>
          </w:tcPr>
          <w:p w14:paraId="5A5B7227" w14:textId="3F604E6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71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16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6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13725C0" w14:textId="7EFF215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74</w:t>
            </w:r>
            <w:r w:rsidR="008F1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16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94)</w:t>
            </w:r>
          </w:p>
        </w:tc>
      </w:tr>
      <w:tr w:rsidR="007E7724" w:rsidRPr="0051727F" w14:paraId="5C309F07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6906CA3B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de Janeiro</w:t>
            </w:r>
          </w:p>
        </w:tc>
        <w:tc>
          <w:tcPr>
            <w:tcW w:w="1701" w:type="dxa"/>
            <w:vAlign w:val="center"/>
          </w:tcPr>
          <w:p w14:paraId="44891D77" w14:textId="3FE98FB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9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59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4)</w:t>
            </w:r>
          </w:p>
        </w:tc>
        <w:tc>
          <w:tcPr>
            <w:tcW w:w="1701" w:type="dxa"/>
            <w:vAlign w:val="center"/>
          </w:tcPr>
          <w:p w14:paraId="5B3C2483" w14:textId="466E311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45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6)</w:t>
            </w:r>
          </w:p>
        </w:tc>
        <w:tc>
          <w:tcPr>
            <w:tcW w:w="1985" w:type="dxa"/>
            <w:vAlign w:val="center"/>
          </w:tcPr>
          <w:p w14:paraId="2D519DF7" w14:textId="4EDF1A52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.69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8.97</w:t>
            </w:r>
            <w:r w:rsidR="0010294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1029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.30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2F25E78B" w14:textId="6D279C6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0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1.29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.11)</w:t>
            </w:r>
          </w:p>
        </w:tc>
      </w:tr>
      <w:tr w:rsidR="007E7724" w:rsidRPr="0051727F" w14:paraId="6501CD40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5051C016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Grande do Norte</w:t>
            </w:r>
          </w:p>
        </w:tc>
        <w:tc>
          <w:tcPr>
            <w:tcW w:w="1701" w:type="dxa"/>
            <w:vAlign w:val="center"/>
          </w:tcPr>
          <w:p w14:paraId="6B42DF16" w14:textId="20F511E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6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1)</w:t>
            </w:r>
          </w:p>
        </w:tc>
        <w:tc>
          <w:tcPr>
            <w:tcW w:w="1701" w:type="dxa"/>
            <w:vAlign w:val="center"/>
          </w:tcPr>
          <w:p w14:paraId="7F7539B0" w14:textId="54AAE83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9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8)</w:t>
            </w:r>
          </w:p>
        </w:tc>
        <w:tc>
          <w:tcPr>
            <w:tcW w:w="1985" w:type="dxa"/>
            <w:vAlign w:val="center"/>
          </w:tcPr>
          <w:p w14:paraId="4F3307F4" w14:textId="40BB9C96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61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.06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.59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3C4EE95" w14:textId="79B8A62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70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5.92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.84)</w:t>
            </w:r>
          </w:p>
        </w:tc>
      </w:tr>
      <w:tr w:rsidR="007E7724" w:rsidRPr="0051727F" w14:paraId="2883A663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112C0BA9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Grande do Sul</w:t>
            </w:r>
          </w:p>
        </w:tc>
        <w:tc>
          <w:tcPr>
            <w:tcW w:w="1701" w:type="dxa"/>
            <w:vAlign w:val="center"/>
          </w:tcPr>
          <w:p w14:paraId="61C80C16" w14:textId="5595DFE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5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3)</w:t>
            </w:r>
          </w:p>
        </w:tc>
        <w:tc>
          <w:tcPr>
            <w:tcW w:w="1701" w:type="dxa"/>
            <w:vAlign w:val="center"/>
          </w:tcPr>
          <w:p w14:paraId="5284A2F3" w14:textId="17E9BE1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11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7)</w:t>
            </w:r>
          </w:p>
        </w:tc>
        <w:tc>
          <w:tcPr>
            <w:tcW w:w="1985" w:type="dxa"/>
            <w:vAlign w:val="center"/>
          </w:tcPr>
          <w:p w14:paraId="456C20E4" w14:textId="7D20416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79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.36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.83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603691C9" w14:textId="1AC3E6A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43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7.68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35)</w:t>
            </w:r>
          </w:p>
        </w:tc>
      </w:tr>
      <w:tr w:rsidR="007E7724" w:rsidRPr="0051727F" w14:paraId="704E3BCF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5D92D9B0" w14:textId="3D4751C8" w:rsidR="007E7724" w:rsidRPr="003D1B92" w:rsidRDefault="00943C5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ndônia</w:t>
            </w:r>
          </w:p>
        </w:tc>
        <w:tc>
          <w:tcPr>
            <w:tcW w:w="1701" w:type="dxa"/>
            <w:vAlign w:val="center"/>
          </w:tcPr>
          <w:p w14:paraId="65B617D7" w14:textId="032DEB5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8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9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0)</w:t>
            </w:r>
          </w:p>
        </w:tc>
        <w:tc>
          <w:tcPr>
            <w:tcW w:w="1701" w:type="dxa"/>
            <w:vAlign w:val="center"/>
          </w:tcPr>
          <w:p w14:paraId="15BD8A52" w14:textId="168B6159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4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)</w:t>
            </w:r>
          </w:p>
        </w:tc>
        <w:tc>
          <w:tcPr>
            <w:tcW w:w="1985" w:type="dxa"/>
            <w:vAlign w:val="center"/>
          </w:tcPr>
          <w:p w14:paraId="23701EE4" w14:textId="353BA847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85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94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.29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F5DE606" w14:textId="253B5A8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61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2.79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.02)</w:t>
            </w:r>
          </w:p>
        </w:tc>
      </w:tr>
      <w:tr w:rsidR="007E7724" w:rsidRPr="0051727F" w14:paraId="55F0FC5A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045966EB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raima</w:t>
            </w:r>
          </w:p>
        </w:tc>
        <w:tc>
          <w:tcPr>
            <w:tcW w:w="1701" w:type="dxa"/>
            <w:vAlign w:val="center"/>
          </w:tcPr>
          <w:p w14:paraId="74CDFC71" w14:textId="09000A28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4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5)</w:t>
            </w:r>
          </w:p>
        </w:tc>
        <w:tc>
          <w:tcPr>
            <w:tcW w:w="1701" w:type="dxa"/>
            <w:vAlign w:val="center"/>
          </w:tcPr>
          <w:p w14:paraId="1D5A684C" w14:textId="46F9239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48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4)</w:t>
            </w:r>
          </w:p>
        </w:tc>
        <w:tc>
          <w:tcPr>
            <w:tcW w:w="1985" w:type="dxa"/>
            <w:vAlign w:val="center"/>
          </w:tcPr>
          <w:p w14:paraId="305FFF28" w14:textId="63E5F20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05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6.38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.0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6DCC694F" w14:textId="18D63B9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92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9.36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.92)</w:t>
            </w:r>
          </w:p>
        </w:tc>
      </w:tr>
      <w:tr w:rsidR="007E7724" w:rsidRPr="0051727F" w14:paraId="7AED15A3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190DDDE4" w14:textId="04334484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nta </w:t>
            </w:r>
            <w:r w:rsidR="00943C54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arina</w:t>
            </w:r>
          </w:p>
        </w:tc>
        <w:tc>
          <w:tcPr>
            <w:tcW w:w="1701" w:type="dxa"/>
            <w:vAlign w:val="center"/>
          </w:tcPr>
          <w:p w14:paraId="44063B76" w14:textId="5BA69C3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1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9)</w:t>
            </w:r>
          </w:p>
        </w:tc>
        <w:tc>
          <w:tcPr>
            <w:tcW w:w="1701" w:type="dxa"/>
            <w:vAlign w:val="center"/>
          </w:tcPr>
          <w:p w14:paraId="3E23EA38" w14:textId="260D42A3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</w:t>
            </w:r>
            <w:r w:rsidR="005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5</w:t>
            </w:r>
            <w:r w:rsidR="0053523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5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4)</w:t>
            </w:r>
          </w:p>
        </w:tc>
        <w:tc>
          <w:tcPr>
            <w:tcW w:w="1985" w:type="dxa"/>
            <w:vAlign w:val="center"/>
          </w:tcPr>
          <w:p w14:paraId="02DD43B5" w14:textId="260CA2D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44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6.35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.0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D7B36AA" w14:textId="493394B6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39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5.68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.54)</w:t>
            </w:r>
          </w:p>
        </w:tc>
      </w:tr>
      <w:tr w:rsidR="007E7724" w:rsidRPr="0051727F" w14:paraId="08B2A13E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74640520" w14:textId="297262B4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ão </w:t>
            </w:r>
            <w:r w:rsidR="00943C54"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ulo</w:t>
            </w:r>
          </w:p>
        </w:tc>
        <w:tc>
          <w:tcPr>
            <w:tcW w:w="1701" w:type="dxa"/>
            <w:vAlign w:val="center"/>
          </w:tcPr>
          <w:p w14:paraId="3C2580A8" w14:textId="08A0F19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7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5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6)</w:t>
            </w:r>
          </w:p>
        </w:tc>
        <w:tc>
          <w:tcPr>
            <w:tcW w:w="1701" w:type="dxa"/>
            <w:vAlign w:val="center"/>
          </w:tcPr>
          <w:p w14:paraId="05C57365" w14:textId="4421483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2</w:t>
            </w:r>
            <w:r w:rsidR="00656314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656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3)</w:t>
            </w:r>
          </w:p>
        </w:tc>
        <w:tc>
          <w:tcPr>
            <w:tcW w:w="1985" w:type="dxa"/>
            <w:vAlign w:val="center"/>
          </w:tcPr>
          <w:p w14:paraId="02E88C50" w14:textId="47DF86E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56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.67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.27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2E5B8965" w14:textId="13AFE40D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74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.01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01)</w:t>
            </w:r>
          </w:p>
        </w:tc>
      </w:tr>
      <w:tr w:rsidR="007E7724" w:rsidRPr="0051727F" w14:paraId="48E1283C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47E07ED2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gipe</w:t>
            </w:r>
          </w:p>
        </w:tc>
        <w:tc>
          <w:tcPr>
            <w:tcW w:w="1701" w:type="dxa"/>
            <w:vAlign w:val="center"/>
          </w:tcPr>
          <w:p w14:paraId="0A6E1A14" w14:textId="08D64FD1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6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3)</w:t>
            </w:r>
          </w:p>
        </w:tc>
        <w:tc>
          <w:tcPr>
            <w:tcW w:w="1701" w:type="dxa"/>
            <w:vAlign w:val="center"/>
          </w:tcPr>
          <w:p w14:paraId="3CEB384C" w14:textId="1D4FC25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8</w:t>
            </w:r>
            <w:r w:rsidR="005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45</w:t>
            </w:r>
            <w:r w:rsidR="0053523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5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0)</w:t>
            </w:r>
          </w:p>
        </w:tc>
        <w:tc>
          <w:tcPr>
            <w:tcW w:w="1985" w:type="dxa"/>
            <w:vAlign w:val="center"/>
          </w:tcPr>
          <w:p w14:paraId="26DB9CF1" w14:textId="08A84FF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9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6.34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2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5220A184" w14:textId="4592DB46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03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9.75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00)</w:t>
            </w:r>
          </w:p>
        </w:tc>
      </w:tr>
      <w:tr w:rsidR="007E7724" w:rsidRPr="0051727F" w14:paraId="60DD40B1" w14:textId="77777777" w:rsidTr="00C04DE2">
        <w:trPr>
          <w:jc w:val="center"/>
        </w:trPr>
        <w:tc>
          <w:tcPr>
            <w:tcW w:w="1838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0D15321" w14:textId="77777777" w:rsidR="007E7724" w:rsidRPr="003D1B92" w:rsidRDefault="007E7724" w:rsidP="00DC2F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cantin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96EB77B" w14:textId="71C2CDE0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6</w:t>
            </w:r>
            <w:r w:rsidR="0096315A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31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9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781E71E" w14:textId="2E2E7AFE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3</w:t>
            </w:r>
            <w:r w:rsidR="005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32</w:t>
            </w:r>
            <w:r w:rsidR="00535239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53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3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3D8C2B76" w14:textId="377C5ACF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83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03</w:t>
            </w:r>
            <w:r w:rsidR="00C04DE2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C04D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90)</w:t>
            </w:r>
          </w:p>
        </w:tc>
        <w:tc>
          <w:tcPr>
            <w:tcW w:w="1984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456C253C" w14:textId="2F542E94" w:rsidR="007E7724" w:rsidRPr="003D1B92" w:rsidRDefault="007E7724" w:rsidP="00DC2F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1B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79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4.55</w:t>
            </w:r>
            <w:r w:rsidR="00316365"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316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.05)</w:t>
            </w:r>
          </w:p>
        </w:tc>
      </w:tr>
    </w:tbl>
    <w:p w14:paraId="2307B499" w14:textId="478FD756" w:rsidR="007E7724" w:rsidRPr="0051727F" w:rsidRDefault="00D20AFC" w:rsidP="007E7724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719F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95% UI: 95% Uncertainty interval; DALY: </w:t>
      </w:r>
      <w:r w:rsidRPr="00F719F2">
        <w:rPr>
          <w:rFonts w:ascii="Times New Roman" w:hAnsi="Times New Roman" w:cs="Times New Roman"/>
          <w:sz w:val="18"/>
          <w:szCs w:val="18"/>
          <w:lang w:val="en-US"/>
        </w:rPr>
        <w:t>disability-adjusted life year.</w:t>
      </w:r>
    </w:p>
    <w:p w14:paraId="79A81371" w14:textId="77777777" w:rsidR="007E7724" w:rsidRPr="0051727F" w:rsidRDefault="007E7724" w:rsidP="007E7724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51727F">
        <w:rPr>
          <w:rFonts w:ascii="Times New Roman" w:hAnsi="Times New Roman" w:cs="Times New Roman"/>
          <w:sz w:val="24"/>
          <w:lang w:val="en-US"/>
        </w:rPr>
        <w:br w:type="page"/>
      </w:r>
    </w:p>
    <w:p w14:paraId="5564FE4A" w14:textId="01791EA4" w:rsidR="00A863AD" w:rsidRDefault="00A863AD" w:rsidP="00A863AD">
      <w:pPr>
        <w:jc w:val="both"/>
        <w:rPr>
          <w:rFonts w:ascii="Times New Roman" w:hAnsi="Times New Roman" w:cs="Times New Roman"/>
          <w:sz w:val="24"/>
          <w:lang w:val="en-US"/>
        </w:rPr>
      </w:pPr>
      <w:r w:rsidRPr="00A863AD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4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Age-standardized 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isability-adjusted life years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>deaths rates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per 100,000 </w:t>
      </w:r>
      <w:r>
        <w:rPr>
          <w:rFonts w:ascii="Times New Roman" w:hAnsi="Times New Roman" w:cs="Times New Roman"/>
          <w:sz w:val="24"/>
          <w:lang w:val="en-US"/>
        </w:rPr>
        <w:t xml:space="preserve">inhabitants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according to specific causes of chronic 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noncommunicable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diseases attributable to a diet rich in processed meat for both sexes in </w:t>
      </w:r>
      <w:r>
        <w:rPr>
          <w:rFonts w:ascii="Times New Roman" w:hAnsi="Times New Roman" w:cs="Times New Roman"/>
          <w:sz w:val="24"/>
          <w:lang w:val="en-US"/>
        </w:rPr>
        <w:t>Brazil in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2019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8901" w:type="dxa"/>
        <w:jc w:val="center"/>
        <w:tblLook w:val="04A0" w:firstRow="1" w:lastRow="0" w:firstColumn="1" w:lastColumn="0" w:noHBand="0" w:noVBand="1"/>
      </w:tblPr>
      <w:tblGrid>
        <w:gridCol w:w="3005"/>
        <w:gridCol w:w="2948"/>
        <w:gridCol w:w="2948"/>
      </w:tblGrid>
      <w:tr w:rsidR="00F35167" w:rsidRPr="005615DD" w14:paraId="69007679" w14:textId="77777777" w:rsidTr="00D159E5">
        <w:trPr>
          <w:jc w:val="center"/>
        </w:trPr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680FFB" w14:textId="7784496C" w:rsidR="00F35167" w:rsidRPr="003D1B92" w:rsidRDefault="00F35167" w:rsidP="00F3516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29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39F916" w14:textId="4AA7F599" w:rsidR="00F35167" w:rsidRPr="003D1B92" w:rsidRDefault="00F35167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standardized mortality rates per 100,000 inhabitants (95% UI)</w:t>
            </w:r>
          </w:p>
        </w:tc>
        <w:tc>
          <w:tcPr>
            <w:tcW w:w="29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157FDB" w14:textId="6A1E82C0" w:rsidR="00F35167" w:rsidRPr="003D1B92" w:rsidRDefault="00F35167" w:rsidP="00934FB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standardized DALY rates per 100,000 inhabitants (95% UI)</w:t>
            </w:r>
          </w:p>
        </w:tc>
      </w:tr>
      <w:tr w:rsidR="00F35167" w:rsidRPr="003D1B92" w14:paraId="63F26F8F" w14:textId="77777777" w:rsidTr="00F35167">
        <w:trPr>
          <w:jc w:val="center"/>
        </w:trPr>
        <w:tc>
          <w:tcPr>
            <w:tcW w:w="3005" w:type="dxa"/>
            <w:vAlign w:val="center"/>
          </w:tcPr>
          <w:p w14:paraId="51CDE0C3" w14:textId="5E5940C2" w:rsidR="00F35167" w:rsidRPr="003D1B92" w:rsidRDefault="00F35167" w:rsidP="00F351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2 diabetes mellitus</w:t>
            </w:r>
          </w:p>
        </w:tc>
        <w:tc>
          <w:tcPr>
            <w:tcW w:w="2948" w:type="dxa"/>
            <w:vAlign w:val="center"/>
          </w:tcPr>
          <w:p w14:paraId="62348CC1" w14:textId="674388B7" w:rsidR="00F35167" w:rsidRPr="003D1B92" w:rsidRDefault="008E7F63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67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)</w:t>
            </w:r>
          </w:p>
        </w:tc>
        <w:tc>
          <w:tcPr>
            <w:tcW w:w="2948" w:type="dxa"/>
            <w:vAlign w:val="center"/>
          </w:tcPr>
          <w:p w14:paraId="1508A1E1" w14:textId="58FA4714" w:rsidR="00F35167" w:rsidRPr="003D1B92" w:rsidRDefault="00AE36F8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5 (28.29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27)</w:t>
            </w:r>
          </w:p>
        </w:tc>
      </w:tr>
      <w:tr w:rsidR="00F35167" w:rsidRPr="003D1B92" w14:paraId="67EFC3E7" w14:textId="77777777" w:rsidTr="00F35167">
        <w:trPr>
          <w:jc w:val="center"/>
        </w:trPr>
        <w:tc>
          <w:tcPr>
            <w:tcW w:w="3005" w:type="dxa"/>
            <w:vAlign w:val="center"/>
          </w:tcPr>
          <w:p w14:paraId="24A133C2" w14:textId="4E9B2996" w:rsidR="00F35167" w:rsidRDefault="00F35167" w:rsidP="00F351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2948" w:type="dxa"/>
            <w:vAlign w:val="center"/>
          </w:tcPr>
          <w:p w14:paraId="574B6E38" w14:textId="68984ADE" w:rsidR="00F35167" w:rsidRPr="003D1B92" w:rsidRDefault="008E7F63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16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)</w:t>
            </w:r>
          </w:p>
        </w:tc>
        <w:tc>
          <w:tcPr>
            <w:tcW w:w="2948" w:type="dxa"/>
            <w:vAlign w:val="center"/>
          </w:tcPr>
          <w:p w14:paraId="03D044E5" w14:textId="1D8B7B6C" w:rsidR="00F35167" w:rsidRPr="003D1B92" w:rsidRDefault="00AE36F8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5 (3.35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3)</w:t>
            </w:r>
          </w:p>
        </w:tc>
      </w:tr>
      <w:tr w:rsidR="008E7F63" w:rsidRPr="003D1B92" w14:paraId="4F9A2967" w14:textId="77777777" w:rsidTr="00F35167">
        <w:trPr>
          <w:jc w:val="center"/>
        </w:trPr>
        <w:tc>
          <w:tcPr>
            <w:tcW w:w="3005" w:type="dxa"/>
            <w:vAlign w:val="center"/>
          </w:tcPr>
          <w:p w14:paraId="3EEB3E94" w14:textId="12EEA7BE" w:rsidR="008E7F63" w:rsidRDefault="008E7F63" w:rsidP="00F351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2948" w:type="dxa"/>
            <w:vAlign w:val="center"/>
          </w:tcPr>
          <w:p w14:paraId="61CC8FC7" w14:textId="3757ED0A" w:rsidR="008E7F63" w:rsidRPr="003D1B92" w:rsidRDefault="008E7F63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0.03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)</w:t>
            </w:r>
          </w:p>
        </w:tc>
        <w:tc>
          <w:tcPr>
            <w:tcW w:w="2948" w:type="dxa"/>
            <w:vAlign w:val="center"/>
          </w:tcPr>
          <w:p w14:paraId="7FB4A13A" w14:textId="54287CC8" w:rsidR="008E7F63" w:rsidRPr="003D1B92" w:rsidRDefault="008E7F63" w:rsidP="00934F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6 (0.67</w:t>
            </w:r>
            <w:r w:rsidRPr="00BB2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5)</w:t>
            </w:r>
          </w:p>
        </w:tc>
      </w:tr>
    </w:tbl>
    <w:p w14:paraId="36EBB9A2" w14:textId="77777777" w:rsidR="00F35167" w:rsidRPr="0051727F" w:rsidRDefault="00F35167" w:rsidP="00F35167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719F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95% UI: 95% Uncertainty interval; DALY: </w:t>
      </w:r>
      <w:r w:rsidRPr="00F719F2">
        <w:rPr>
          <w:rFonts w:ascii="Times New Roman" w:hAnsi="Times New Roman" w:cs="Times New Roman"/>
          <w:sz w:val="18"/>
          <w:szCs w:val="18"/>
          <w:lang w:val="en-US"/>
        </w:rPr>
        <w:t>disability-adjusted life year.</w:t>
      </w:r>
    </w:p>
    <w:p w14:paraId="03C98D72" w14:textId="77777777" w:rsidR="002441E9" w:rsidRDefault="002441E9" w:rsidP="00A863AD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C59C10E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2BF2F38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6B294EA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DF27BBF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4E84FA7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B10A6EF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B70CF41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81BC7CB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DAE695A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A5B49ED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C99D786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FF72BCB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CA3CE35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4F486D9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4951B79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788F002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EFB1FF0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08104FA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23A5BC1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E39F80B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542D313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0EF2F63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0BD40C5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D6F9C66" w14:textId="77777777" w:rsidR="002441E9" w:rsidRDefault="002441E9" w:rsidP="00A863A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7E2875B" w14:textId="19AEC6D8" w:rsidR="00A863AD" w:rsidRDefault="00A863AD" w:rsidP="00A863AD">
      <w:pPr>
        <w:jc w:val="both"/>
        <w:rPr>
          <w:rFonts w:ascii="Times New Roman" w:hAnsi="Times New Roman" w:cs="Times New Roman"/>
          <w:sz w:val="24"/>
          <w:lang w:val="en-US"/>
        </w:rPr>
      </w:pPr>
      <w:r w:rsidRPr="00A863AD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 S5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Total costs 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hospitalizations and outpatient procedures for chronic 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noncommunicable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diseases attributable to a diet rich in processed meats, </w:t>
      </w:r>
      <w:r w:rsidR="00F35167">
        <w:rPr>
          <w:rFonts w:ascii="Times New Roman" w:hAnsi="Times New Roman" w:cs="Times New Roman"/>
          <w:sz w:val="24"/>
          <w:lang w:val="en-US"/>
        </w:rPr>
        <w:t>to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the Unified Health System in the </w:t>
      </w:r>
      <w:r w:rsidR="00F35167">
        <w:rPr>
          <w:rFonts w:ascii="Times New Roman" w:hAnsi="Times New Roman" w:cs="Times New Roman"/>
          <w:sz w:val="24"/>
          <w:lang w:val="en-US"/>
        </w:rPr>
        <w:t xml:space="preserve">Brazilian </w:t>
      </w:r>
      <w:r w:rsidR="00F3516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ederative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</w:t>
      </w:r>
      <w:r w:rsidR="00F35167">
        <w:rPr>
          <w:rFonts w:ascii="Times New Roman" w:hAnsi="Times New Roman" w:cs="Times New Roman"/>
          <w:sz w:val="24"/>
          <w:lang w:val="en-US"/>
        </w:rPr>
        <w:t>u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nits </w:t>
      </w:r>
      <w:r w:rsidR="00F35167">
        <w:rPr>
          <w:rFonts w:ascii="Times New Roman" w:hAnsi="Times New Roman" w:cs="Times New Roman"/>
          <w:sz w:val="24"/>
          <w:lang w:val="en-US"/>
        </w:rPr>
        <w:t xml:space="preserve">in </w:t>
      </w:r>
      <w:r w:rsidRPr="0051727F">
        <w:rPr>
          <w:rFonts w:ascii="Times New Roman" w:hAnsi="Times New Roman" w:cs="Times New Roman"/>
          <w:sz w:val="24"/>
          <w:lang w:val="en-US"/>
        </w:rPr>
        <w:t>2019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9264" w:type="dxa"/>
        <w:jc w:val="center"/>
        <w:tblLook w:val="04A0" w:firstRow="1" w:lastRow="0" w:firstColumn="1" w:lastColumn="0" w:noHBand="0" w:noVBand="1"/>
      </w:tblPr>
      <w:tblGrid>
        <w:gridCol w:w="1750"/>
        <w:gridCol w:w="1161"/>
        <w:gridCol w:w="1397"/>
        <w:gridCol w:w="1161"/>
        <w:gridCol w:w="1232"/>
        <w:gridCol w:w="1387"/>
        <w:gridCol w:w="1176"/>
      </w:tblGrid>
      <w:tr w:rsidR="007E7724" w:rsidRPr="00B652E6" w14:paraId="040A543A" w14:textId="77777777" w:rsidTr="000012EE">
        <w:trPr>
          <w:jc w:val="center"/>
        </w:trPr>
        <w:tc>
          <w:tcPr>
            <w:tcW w:w="1980" w:type="dxa"/>
            <w:vMerge w:val="restart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741C7655" w14:textId="733E7399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ederative </w:t>
            </w:r>
            <w:r w:rsidR="00A45D0B" w:rsidRPr="00DD2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</w:t>
            </w:r>
            <w:r w:rsidRPr="00DD2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t</w:t>
            </w:r>
          </w:p>
        </w:tc>
        <w:tc>
          <w:tcPr>
            <w:tcW w:w="3420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F4831C" w14:textId="3DE5B070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sts </w:t>
            </w:r>
            <w:r w:rsidR="00F35167"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o the </w:t>
            </w: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S (R$)</w:t>
            </w:r>
          </w:p>
        </w:tc>
        <w:tc>
          <w:tcPr>
            <w:tcW w:w="3864" w:type="dxa"/>
            <w:gridSpan w:val="3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79566FC2" w14:textId="77777777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sts for SUS (US$)</w:t>
            </w:r>
          </w:p>
        </w:tc>
      </w:tr>
      <w:tr w:rsidR="009E7BC1" w:rsidRPr="00B652E6" w14:paraId="4C2C6C46" w14:textId="77777777" w:rsidTr="002E1A05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1B4DEB19" w14:textId="77777777" w:rsidR="007E7724" w:rsidRPr="00DD2329" w:rsidRDefault="007E7724" w:rsidP="00B652E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40D023" w14:textId="77777777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14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7D8F14" w14:textId="2D2F46AE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spital</w:t>
            </w:r>
            <w:r w:rsidR="00D52ACD"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zation</w:t>
            </w:r>
          </w:p>
        </w:tc>
        <w:tc>
          <w:tcPr>
            <w:tcW w:w="11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E6CD3A" w14:textId="77777777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5C178B" w14:textId="77777777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FFF170" w14:textId="1AF6C3F5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spital</w:t>
            </w:r>
            <w:r w:rsidR="00D52ACD" w:rsidRPr="00DD232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zation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CDE032B" w14:textId="77777777" w:rsidR="007E7724" w:rsidRPr="00DD2329" w:rsidRDefault="007E7724" w:rsidP="00B652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9E7BC1" w:rsidRPr="00B652E6" w14:paraId="4597D827" w14:textId="77777777" w:rsidTr="000012EE">
        <w:trPr>
          <w:jc w:val="center"/>
        </w:trPr>
        <w:tc>
          <w:tcPr>
            <w:tcW w:w="198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5F42A999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e</w:t>
            </w:r>
          </w:p>
        </w:tc>
        <w:tc>
          <w:tcPr>
            <w:tcW w:w="859" w:type="dxa"/>
            <w:tcBorders>
              <w:top w:val="single" w:sz="18" w:space="0" w:color="auto"/>
            </w:tcBorders>
            <w:vAlign w:val="bottom"/>
          </w:tcPr>
          <w:p w14:paraId="1B712934" w14:textId="4FB5E1A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,435.56 </w:t>
            </w:r>
          </w:p>
        </w:tc>
        <w:tc>
          <w:tcPr>
            <w:tcW w:w="1400" w:type="dxa"/>
            <w:tcBorders>
              <w:top w:val="single" w:sz="18" w:space="0" w:color="auto"/>
            </w:tcBorders>
            <w:vAlign w:val="bottom"/>
          </w:tcPr>
          <w:p w14:paraId="5F466277" w14:textId="0F9D84D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,360.66 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bottom"/>
          </w:tcPr>
          <w:p w14:paraId="2A3C6060" w14:textId="28FD7A5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,796.22 </w:t>
            </w:r>
          </w:p>
        </w:tc>
        <w:tc>
          <w:tcPr>
            <w:tcW w:w="1296" w:type="dxa"/>
            <w:tcBorders>
              <w:top w:val="single" w:sz="18" w:space="0" w:color="auto"/>
            </w:tcBorders>
            <w:vAlign w:val="bottom"/>
          </w:tcPr>
          <w:p w14:paraId="694A00FD" w14:textId="1F4BB78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885.28 </w:t>
            </w:r>
          </w:p>
        </w:tc>
        <w:tc>
          <w:tcPr>
            <w:tcW w:w="1387" w:type="dxa"/>
            <w:tcBorders>
              <w:top w:val="single" w:sz="18" w:space="0" w:color="auto"/>
            </w:tcBorders>
            <w:vAlign w:val="bottom"/>
          </w:tcPr>
          <w:p w14:paraId="5714DA00" w14:textId="36CC479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,205.04 </w:t>
            </w:r>
          </w:p>
        </w:tc>
        <w:tc>
          <w:tcPr>
            <w:tcW w:w="1181" w:type="dxa"/>
            <w:tcBorders>
              <w:top w:val="single" w:sz="18" w:space="0" w:color="auto"/>
              <w:right w:val="single" w:sz="4" w:space="0" w:color="auto"/>
            </w:tcBorders>
            <w:vAlign w:val="bottom"/>
          </w:tcPr>
          <w:p w14:paraId="55FC2803" w14:textId="55E2BF9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,090.32 </w:t>
            </w:r>
          </w:p>
        </w:tc>
      </w:tr>
      <w:tr w:rsidR="009E7BC1" w:rsidRPr="00B652E6" w14:paraId="3E891769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D4C1A92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goas</w:t>
            </w:r>
          </w:p>
        </w:tc>
        <w:tc>
          <w:tcPr>
            <w:tcW w:w="859" w:type="dxa"/>
            <w:vAlign w:val="bottom"/>
          </w:tcPr>
          <w:p w14:paraId="1BA43B0B" w14:textId="76DC36D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,266.83 </w:t>
            </w:r>
          </w:p>
        </w:tc>
        <w:tc>
          <w:tcPr>
            <w:tcW w:w="1400" w:type="dxa"/>
            <w:vAlign w:val="bottom"/>
          </w:tcPr>
          <w:p w14:paraId="0679CCF9" w14:textId="7930475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7,549.70 </w:t>
            </w:r>
          </w:p>
        </w:tc>
        <w:tc>
          <w:tcPr>
            <w:tcW w:w="1161" w:type="dxa"/>
            <w:vAlign w:val="bottom"/>
          </w:tcPr>
          <w:p w14:paraId="09B913DF" w14:textId="4C2DDD3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4,816.53 </w:t>
            </w:r>
          </w:p>
        </w:tc>
        <w:tc>
          <w:tcPr>
            <w:tcW w:w="1296" w:type="dxa"/>
            <w:vAlign w:val="bottom"/>
          </w:tcPr>
          <w:p w14:paraId="1C3C1A52" w14:textId="168BCC7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,197.47 </w:t>
            </w:r>
          </w:p>
        </w:tc>
        <w:tc>
          <w:tcPr>
            <w:tcW w:w="1387" w:type="dxa"/>
            <w:vAlign w:val="bottom"/>
          </w:tcPr>
          <w:p w14:paraId="48CA7A21" w14:textId="0C2FAA0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,159.66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ABC22A0" w14:textId="1B9A9C3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,357.13 </w:t>
            </w:r>
          </w:p>
        </w:tc>
      </w:tr>
      <w:tr w:rsidR="009E7BC1" w:rsidRPr="00B652E6" w14:paraId="2E044D83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C53F555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apá</w:t>
            </w:r>
          </w:p>
        </w:tc>
        <w:tc>
          <w:tcPr>
            <w:tcW w:w="859" w:type="dxa"/>
            <w:vAlign w:val="bottom"/>
          </w:tcPr>
          <w:p w14:paraId="2BF77DB8" w14:textId="1568DE3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,260.24 </w:t>
            </w:r>
          </w:p>
        </w:tc>
        <w:tc>
          <w:tcPr>
            <w:tcW w:w="1400" w:type="dxa"/>
            <w:vAlign w:val="bottom"/>
          </w:tcPr>
          <w:p w14:paraId="509ECC64" w14:textId="38C5529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,040.19 </w:t>
            </w:r>
          </w:p>
        </w:tc>
        <w:tc>
          <w:tcPr>
            <w:tcW w:w="1161" w:type="dxa"/>
            <w:vAlign w:val="bottom"/>
          </w:tcPr>
          <w:p w14:paraId="7713FC48" w14:textId="04FD85D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,300.43 </w:t>
            </w:r>
          </w:p>
        </w:tc>
        <w:tc>
          <w:tcPr>
            <w:tcW w:w="1296" w:type="dxa"/>
            <w:vAlign w:val="bottom"/>
          </w:tcPr>
          <w:p w14:paraId="54C23BD5" w14:textId="0D04DBB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,122.78 </w:t>
            </w:r>
          </w:p>
        </w:tc>
        <w:tc>
          <w:tcPr>
            <w:tcW w:w="1387" w:type="dxa"/>
            <w:vAlign w:val="bottom"/>
          </w:tcPr>
          <w:p w14:paraId="3A7E46F3" w14:textId="0E6E5F1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,180.58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974B9B0" w14:textId="3B43AEA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,303.36 </w:t>
            </w:r>
          </w:p>
        </w:tc>
      </w:tr>
      <w:tr w:rsidR="009E7BC1" w:rsidRPr="00B652E6" w14:paraId="3FC30C53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61E5362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azonas</w:t>
            </w:r>
          </w:p>
        </w:tc>
        <w:tc>
          <w:tcPr>
            <w:tcW w:w="859" w:type="dxa"/>
            <w:vAlign w:val="bottom"/>
          </w:tcPr>
          <w:p w14:paraId="0471CAAB" w14:textId="2E8F413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,076.62 </w:t>
            </w:r>
          </w:p>
        </w:tc>
        <w:tc>
          <w:tcPr>
            <w:tcW w:w="1400" w:type="dxa"/>
            <w:vAlign w:val="bottom"/>
          </w:tcPr>
          <w:p w14:paraId="1C78C389" w14:textId="48C49B1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6,358.20 </w:t>
            </w:r>
          </w:p>
        </w:tc>
        <w:tc>
          <w:tcPr>
            <w:tcW w:w="1161" w:type="dxa"/>
            <w:vAlign w:val="bottom"/>
          </w:tcPr>
          <w:p w14:paraId="5FF22833" w14:textId="397E943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0,434.82 </w:t>
            </w:r>
          </w:p>
        </w:tc>
        <w:tc>
          <w:tcPr>
            <w:tcW w:w="1296" w:type="dxa"/>
            <w:vAlign w:val="bottom"/>
          </w:tcPr>
          <w:p w14:paraId="67FD06AA" w14:textId="48094AD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,246.61 </w:t>
            </w:r>
          </w:p>
        </w:tc>
        <w:tc>
          <w:tcPr>
            <w:tcW w:w="1387" w:type="dxa"/>
            <w:vAlign w:val="bottom"/>
          </w:tcPr>
          <w:p w14:paraId="70F5954D" w14:textId="2789D94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,857.56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86D9A3E" w14:textId="6E6230B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,104.17 </w:t>
            </w:r>
          </w:p>
        </w:tc>
      </w:tr>
      <w:tr w:rsidR="009E7BC1" w:rsidRPr="00B652E6" w14:paraId="6B4F0400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8BC90CA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hia</w:t>
            </w:r>
          </w:p>
        </w:tc>
        <w:tc>
          <w:tcPr>
            <w:tcW w:w="859" w:type="dxa"/>
            <w:vAlign w:val="bottom"/>
          </w:tcPr>
          <w:p w14:paraId="350B578C" w14:textId="47F3E33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7,189.04 </w:t>
            </w:r>
          </w:p>
        </w:tc>
        <w:tc>
          <w:tcPr>
            <w:tcW w:w="1400" w:type="dxa"/>
            <w:vAlign w:val="bottom"/>
          </w:tcPr>
          <w:p w14:paraId="0F2A5840" w14:textId="72600C2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057,209.45 </w:t>
            </w:r>
          </w:p>
        </w:tc>
        <w:tc>
          <w:tcPr>
            <w:tcW w:w="1161" w:type="dxa"/>
            <w:vAlign w:val="bottom"/>
          </w:tcPr>
          <w:p w14:paraId="6688402D" w14:textId="69BEC181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454,398.49 </w:t>
            </w:r>
          </w:p>
        </w:tc>
        <w:tc>
          <w:tcPr>
            <w:tcW w:w="1296" w:type="dxa"/>
            <w:vAlign w:val="bottom"/>
          </w:tcPr>
          <w:p w14:paraId="1412EFA4" w14:textId="5612589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,707.16 </w:t>
            </w:r>
          </w:p>
        </w:tc>
        <w:tc>
          <w:tcPr>
            <w:tcW w:w="1387" w:type="dxa"/>
            <w:vAlign w:val="bottom"/>
          </w:tcPr>
          <w:p w14:paraId="358032A2" w14:textId="18DD73D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8,055.13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2233258" w14:textId="02B1066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8,762.29 </w:t>
            </w:r>
          </w:p>
        </w:tc>
      </w:tr>
      <w:tr w:rsidR="009E7BC1" w:rsidRPr="00B652E6" w14:paraId="2B914D9C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1597061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ará</w:t>
            </w:r>
          </w:p>
        </w:tc>
        <w:tc>
          <w:tcPr>
            <w:tcW w:w="859" w:type="dxa"/>
            <w:vAlign w:val="bottom"/>
          </w:tcPr>
          <w:p w14:paraId="6F392728" w14:textId="5C4F38F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8,072.85 </w:t>
            </w:r>
          </w:p>
        </w:tc>
        <w:tc>
          <w:tcPr>
            <w:tcW w:w="1400" w:type="dxa"/>
            <w:vAlign w:val="bottom"/>
          </w:tcPr>
          <w:p w14:paraId="7EA01546" w14:textId="664A3C1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5,795.62 </w:t>
            </w:r>
          </w:p>
        </w:tc>
        <w:tc>
          <w:tcPr>
            <w:tcW w:w="1161" w:type="dxa"/>
            <w:vAlign w:val="bottom"/>
          </w:tcPr>
          <w:p w14:paraId="5E5D266C" w14:textId="48F1458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033,868.47 </w:t>
            </w:r>
          </w:p>
        </w:tc>
        <w:tc>
          <w:tcPr>
            <w:tcW w:w="1296" w:type="dxa"/>
            <w:vAlign w:val="bottom"/>
          </w:tcPr>
          <w:p w14:paraId="3697F126" w14:textId="6B063FA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,221.31 </w:t>
            </w:r>
          </w:p>
        </w:tc>
        <w:tc>
          <w:tcPr>
            <w:tcW w:w="1387" w:type="dxa"/>
            <w:vAlign w:val="bottom"/>
          </w:tcPr>
          <w:p w14:paraId="7E0B1891" w14:textId="69C61A6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1,915.73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ABA63BF" w14:textId="6FEED42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2,137.04 </w:t>
            </w:r>
          </w:p>
        </w:tc>
      </w:tr>
      <w:tr w:rsidR="009E7BC1" w:rsidRPr="00B652E6" w14:paraId="16581927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05B2E7F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ito Federal</w:t>
            </w:r>
          </w:p>
        </w:tc>
        <w:tc>
          <w:tcPr>
            <w:tcW w:w="859" w:type="dxa"/>
            <w:vAlign w:val="bottom"/>
          </w:tcPr>
          <w:p w14:paraId="451362ED" w14:textId="7A3F25E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,098.15 </w:t>
            </w:r>
          </w:p>
        </w:tc>
        <w:tc>
          <w:tcPr>
            <w:tcW w:w="1400" w:type="dxa"/>
            <w:vAlign w:val="bottom"/>
          </w:tcPr>
          <w:p w14:paraId="13C6FF0F" w14:textId="639F1C4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5,987.19 </w:t>
            </w:r>
          </w:p>
        </w:tc>
        <w:tc>
          <w:tcPr>
            <w:tcW w:w="1161" w:type="dxa"/>
            <w:vAlign w:val="bottom"/>
          </w:tcPr>
          <w:p w14:paraId="5433A5F5" w14:textId="6A0C197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4,085.34 </w:t>
            </w:r>
          </w:p>
        </w:tc>
        <w:tc>
          <w:tcPr>
            <w:tcW w:w="1296" w:type="dxa"/>
            <w:vAlign w:val="bottom"/>
          </w:tcPr>
          <w:p w14:paraId="5C729B18" w14:textId="6D39F65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,408.25 </w:t>
            </w:r>
          </w:p>
        </w:tc>
        <w:tc>
          <w:tcPr>
            <w:tcW w:w="1387" w:type="dxa"/>
            <w:vAlign w:val="bottom"/>
          </w:tcPr>
          <w:p w14:paraId="33B4C18F" w14:textId="63AC816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,724.95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8725C9F" w14:textId="6BEE55B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,133.20 </w:t>
            </w:r>
          </w:p>
        </w:tc>
      </w:tr>
      <w:tr w:rsidR="009E7BC1" w:rsidRPr="00B652E6" w14:paraId="58AB1A3A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CC9BB65" w14:textId="2FAE9C45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pírito Santo</w:t>
            </w:r>
          </w:p>
        </w:tc>
        <w:tc>
          <w:tcPr>
            <w:tcW w:w="859" w:type="dxa"/>
            <w:vAlign w:val="bottom"/>
          </w:tcPr>
          <w:p w14:paraId="7226DD71" w14:textId="40D8835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3,073.92 </w:t>
            </w:r>
          </w:p>
        </w:tc>
        <w:tc>
          <w:tcPr>
            <w:tcW w:w="1400" w:type="dxa"/>
            <w:vAlign w:val="bottom"/>
          </w:tcPr>
          <w:p w14:paraId="580A2A64" w14:textId="4D336C0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6,260.17 </w:t>
            </w:r>
          </w:p>
        </w:tc>
        <w:tc>
          <w:tcPr>
            <w:tcW w:w="1161" w:type="dxa"/>
            <w:vAlign w:val="bottom"/>
          </w:tcPr>
          <w:p w14:paraId="19091F5D" w14:textId="48C551E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9,334.09 </w:t>
            </w:r>
          </w:p>
        </w:tc>
        <w:tc>
          <w:tcPr>
            <w:tcW w:w="1296" w:type="dxa"/>
            <w:vAlign w:val="bottom"/>
          </w:tcPr>
          <w:p w14:paraId="0E04EEE2" w14:textId="54E46F6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,166.81 </w:t>
            </w:r>
          </w:p>
        </w:tc>
        <w:tc>
          <w:tcPr>
            <w:tcW w:w="1387" w:type="dxa"/>
            <w:vAlign w:val="bottom"/>
          </w:tcPr>
          <w:p w14:paraId="6E4CFB23" w14:textId="5A9188E5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9,072.05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A4B5FE8" w14:textId="1C3D9CE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3,238.86 </w:t>
            </w:r>
          </w:p>
        </w:tc>
      </w:tr>
      <w:tr w:rsidR="009E7BC1" w:rsidRPr="00B652E6" w14:paraId="19040B65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719FFD5" w14:textId="58ADC5E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iás</w:t>
            </w:r>
          </w:p>
        </w:tc>
        <w:tc>
          <w:tcPr>
            <w:tcW w:w="859" w:type="dxa"/>
            <w:vAlign w:val="bottom"/>
          </w:tcPr>
          <w:p w14:paraId="7B786345" w14:textId="02B9DA8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4,005.52 </w:t>
            </w:r>
          </w:p>
        </w:tc>
        <w:tc>
          <w:tcPr>
            <w:tcW w:w="1400" w:type="dxa"/>
            <w:vAlign w:val="bottom"/>
          </w:tcPr>
          <w:p w14:paraId="5485468D" w14:textId="2F007FB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8,255.47 </w:t>
            </w:r>
          </w:p>
        </w:tc>
        <w:tc>
          <w:tcPr>
            <w:tcW w:w="1161" w:type="dxa"/>
            <w:vAlign w:val="bottom"/>
          </w:tcPr>
          <w:p w14:paraId="17F06C10" w14:textId="4130B58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052,260.99 </w:t>
            </w:r>
          </w:p>
        </w:tc>
        <w:tc>
          <w:tcPr>
            <w:tcW w:w="1296" w:type="dxa"/>
            <w:vAlign w:val="bottom"/>
          </w:tcPr>
          <w:p w14:paraId="7D6E574F" w14:textId="04B0B3F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,080.51 </w:t>
            </w:r>
          </w:p>
        </w:tc>
        <w:tc>
          <w:tcPr>
            <w:tcW w:w="1387" w:type="dxa"/>
            <w:vAlign w:val="bottom"/>
          </w:tcPr>
          <w:p w14:paraId="0D186611" w14:textId="09F3EB5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9,719.95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7C105118" w14:textId="6D98F4D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6,800.46 </w:t>
            </w:r>
          </w:p>
        </w:tc>
      </w:tr>
      <w:tr w:rsidR="009E7BC1" w:rsidRPr="00B652E6" w14:paraId="2ABBFC75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B35D6F7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anhão</w:t>
            </w:r>
          </w:p>
        </w:tc>
        <w:tc>
          <w:tcPr>
            <w:tcW w:w="859" w:type="dxa"/>
            <w:vAlign w:val="bottom"/>
          </w:tcPr>
          <w:p w14:paraId="6B84A130" w14:textId="1FF60D2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,186.91 </w:t>
            </w:r>
          </w:p>
        </w:tc>
        <w:tc>
          <w:tcPr>
            <w:tcW w:w="1400" w:type="dxa"/>
            <w:vAlign w:val="bottom"/>
          </w:tcPr>
          <w:p w14:paraId="5A289803" w14:textId="3D63C02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6,588.85 </w:t>
            </w:r>
          </w:p>
        </w:tc>
        <w:tc>
          <w:tcPr>
            <w:tcW w:w="1161" w:type="dxa"/>
            <w:vAlign w:val="bottom"/>
          </w:tcPr>
          <w:p w14:paraId="625C8261" w14:textId="36CE6A7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3,775.76 </w:t>
            </w:r>
          </w:p>
        </w:tc>
        <w:tc>
          <w:tcPr>
            <w:tcW w:w="1296" w:type="dxa"/>
            <w:vAlign w:val="bottom"/>
          </w:tcPr>
          <w:p w14:paraId="1202B488" w14:textId="27D7EF3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,641.71 </w:t>
            </w:r>
          </w:p>
        </w:tc>
        <w:tc>
          <w:tcPr>
            <w:tcW w:w="1387" w:type="dxa"/>
            <w:vAlign w:val="bottom"/>
          </w:tcPr>
          <w:p w14:paraId="0CD49176" w14:textId="2201C8F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,380.54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51DD1D5B" w14:textId="39882C8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,022.25 </w:t>
            </w:r>
          </w:p>
        </w:tc>
      </w:tr>
      <w:tr w:rsidR="009E7BC1" w:rsidRPr="00B652E6" w14:paraId="5C816F8B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8D0EA86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o Grosso</w:t>
            </w:r>
          </w:p>
        </w:tc>
        <w:tc>
          <w:tcPr>
            <w:tcW w:w="859" w:type="dxa"/>
            <w:vAlign w:val="bottom"/>
          </w:tcPr>
          <w:p w14:paraId="51C1DE3C" w14:textId="3820639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,122.28 </w:t>
            </w:r>
          </w:p>
        </w:tc>
        <w:tc>
          <w:tcPr>
            <w:tcW w:w="1400" w:type="dxa"/>
            <w:vAlign w:val="bottom"/>
          </w:tcPr>
          <w:p w14:paraId="15778F8C" w14:textId="4D98CAE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1,825.44 </w:t>
            </w:r>
          </w:p>
        </w:tc>
        <w:tc>
          <w:tcPr>
            <w:tcW w:w="1161" w:type="dxa"/>
            <w:vAlign w:val="bottom"/>
          </w:tcPr>
          <w:p w14:paraId="26CAA8FB" w14:textId="79ACEB3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6,947.72 </w:t>
            </w:r>
          </w:p>
        </w:tc>
        <w:tc>
          <w:tcPr>
            <w:tcW w:w="1296" w:type="dxa"/>
            <w:vAlign w:val="bottom"/>
          </w:tcPr>
          <w:p w14:paraId="47C164B9" w14:textId="79C87B0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,189.22 </w:t>
            </w:r>
          </w:p>
        </w:tc>
        <w:tc>
          <w:tcPr>
            <w:tcW w:w="1387" w:type="dxa"/>
            <w:vAlign w:val="bottom"/>
          </w:tcPr>
          <w:p w14:paraId="6141E83E" w14:textId="1B2420C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,527.75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87786F6" w14:textId="540AEB9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,716.97 </w:t>
            </w:r>
          </w:p>
        </w:tc>
      </w:tr>
      <w:tr w:rsidR="009E7BC1" w:rsidRPr="00B652E6" w14:paraId="560FE96B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CA12214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o Grosso do Sul</w:t>
            </w:r>
          </w:p>
        </w:tc>
        <w:tc>
          <w:tcPr>
            <w:tcW w:w="859" w:type="dxa"/>
            <w:vAlign w:val="bottom"/>
          </w:tcPr>
          <w:p w14:paraId="7CA53965" w14:textId="41FC72D1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,588.98 </w:t>
            </w:r>
          </w:p>
        </w:tc>
        <w:tc>
          <w:tcPr>
            <w:tcW w:w="1400" w:type="dxa"/>
            <w:vAlign w:val="bottom"/>
          </w:tcPr>
          <w:p w14:paraId="6997D9B1" w14:textId="0CCDA4E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7,605.79 </w:t>
            </w:r>
          </w:p>
        </w:tc>
        <w:tc>
          <w:tcPr>
            <w:tcW w:w="1161" w:type="dxa"/>
            <w:vAlign w:val="bottom"/>
          </w:tcPr>
          <w:p w14:paraId="01873AD7" w14:textId="73AAD54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2,194.77 </w:t>
            </w:r>
          </w:p>
        </w:tc>
        <w:tc>
          <w:tcPr>
            <w:tcW w:w="1296" w:type="dxa"/>
            <w:vAlign w:val="bottom"/>
          </w:tcPr>
          <w:p w14:paraId="3BE8EDEC" w14:textId="7BC5928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,054.00 </w:t>
            </w:r>
          </w:p>
        </w:tc>
        <w:tc>
          <w:tcPr>
            <w:tcW w:w="1387" w:type="dxa"/>
            <w:vAlign w:val="bottom"/>
          </w:tcPr>
          <w:p w14:paraId="71FC49D4" w14:textId="6593680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,025.81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76A9402D" w14:textId="630A17A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,079.81 </w:t>
            </w:r>
          </w:p>
        </w:tc>
      </w:tr>
      <w:tr w:rsidR="009E7BC1" w:rsidRPr="00B652E6" w14:paraId="13A05D0A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B7A9D71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as Gerais</w:t>
            </w:r>
          </w:p>
        </w:tc>
        <w:tc>
          <w:tcPr>
            <w:tcW w:w="859" w:type="dxa"/>
            <w:vAlign w:val="bottom"/>
          </w:tcPr>
          <w:p w14:paraId="69F6BD48" w14:textId="12550EC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177,385.69 </w:t>
            </w:r>
          </w:p>
        </w:tc>
        <w:tc>
          <w:tcPr>
            <w:tcW w:w="1400" w:type="dxa"/>
            <w:vAlign w:val="bottom"/>
          </w:tcPr>
          <w:p w14:paraId="39C86D11" w14:textId="64240E8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,552,487.09 </w:t>
            </w:r>
          </w:p>
        </w:tc>
        <w:tc>
          <w:tcPr>
            <w:tcW w:w="1161" w:type="dxa"/>
            <w:vAlign w:val="bottom"/>
          </w:tcPr>
          <w:p w14:paraId="590CECF5" w14:textId="564E3A0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,729,872.78 </w:t>
            </w:r>
          </w:p>
        </w:tc>
        <w:tc>
          <w:tcPr>
            <w:tcW w:w="1296" w:type="dxa"/>
            <w:vAlign w:val="bottom"/>
          </w:tcPr>
          <w:p w14:paraId="5FEB4D4A" w14:textId="121497A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8,525.78 </w:t>
            </w:r>
          </w:p>
        </w:tc>
        <w:tc>
          <w:tcPr>
            <w:tcW w:w="1387" w:type="dxa"/>
            <w:vAlign w:val="bottom"/>
          </w:tcPr>
          <w:p w14:paraId="61010B5D" w14:textId="3B0AA03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0,732.02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01DD5D1" w14:textId="21B1EAF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199,257.80 </w:t>
            </w:r>
          </w:p>
        </w:tc>
      </w:tr>
      <w:tr w:rsidR="009E7BC1" w:rsidRPr="00B652E6" w14:paraId="3C3801EF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A1DFF43" w14:textId="1D8E09A9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á</w:t>
            </w:r>
          </w:p>
        </w:tc>
        <w:tc>
          <w:tcPr>
            <w:tcW w:w="859" w:type="dxa"/>
            <w:vAlign w:val="bottom"/>
          </w:tcPr>
          <w:p w14:paraId="3BD658C8" w14:textId="41902FB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,591.97 </w:t>
            </w:r>
          </w:p>
        </w:tc>
        <w:tc>
          <w:tcPr>
            <w:tcW w:w="1400" w:type="dxa"/>
            <w:vAlign w:val="bottom"/>
          </w:tcPr>
          <w:p w14:paraId="2918B978" w14:textId="53846B55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7,173.78 </w:t>
            </w:r>
          </w:p>
        </w:tc>
        <w:tc>
          <w:tcPr>
            <w:tcW w:w="1161" w:type="dxa"/>
            <w:vAlign w:val="bottom"/>
          </w:tcPr>
          <w:p w14:paraId="34900138" w14:textId="1A167785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7,765.75 </w:t>
            </w:r>
          </w:p>
        </w:tc>
        <w:tc>
          <w:tcPr>
            <w:tcW w:w="1296" w:type="dxa"/>
            <w:vAlign w:val="bottom"/>
          </w:tcPr>
          <w:p w14:paraId="138B85E8" w14:textId="6AF3E26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,434.07 </w:t>
            </w:r>
          </w:p>
        </w:tc>
        <w:tc>
          <w:tcPr>
            <w:tcW w:w="1387" w:type="dxa"/>
            <w:vAlign w:val="bottom"/>
          </w:tcPr>
          <w:p w14:paraId="6A9CD079" w14:textId="2941BFB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,277.33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CF69ED5" w14:textId="5A64CD2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,711.40 </w:t>
            </w:r>
          </w:p>
        </w:tc>
      </w:tr>
      <w:tr w:rsidR="009E7BC1" w:rsidRPr="00B652E6" w14:paraId="105A980B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4BAEFC46" w14:textId="6D154A98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íba</w:t>
            </w:r>
          </w:p>
        </w:tc>
        <w:tc>
          <w:tcPr>
            <w:tcW w:w="859" w:type="dxa"/>
            <w:vAlign w:val="bottom"/>
          </w:tcPr>
          <w:p w14:paraId="1310EA17" w14:textId="681E82A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,126.48 </w:t>
            </w:r>
          </w:p>
        </w:tc>
        <w:tc>
          <w:tcPr>
            <w:tcW w:w="1400" w:type="dxa"/>
            <w:vAlign w:val="bottom"/>
          </w:tcPr>
          <w:p w14:paraId="0AF133F9" w14:textId="7586BFF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0,126.25 </w:t>
            </w:r>
          </w:p>
        </w:tc>
        <w:tc>
          <w:tcPr>
            <w:tcW w:w="1161" w:type="dxa"/>
            <w:vAlign w:val="bottom"/>
          </w:tcPr>
          <w:p w14:paraId="62639319" w14:textId="4D805B2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3,252.73 </w:t>
            </w:r>
          </w:p>
        </w:tc>
        <w:tc>
          <w:tcPr>
            <w:tcW w:w="1296" w:type="dxa"/>
            <w:vAlign w:val="bottom"/>
          </w:tcPr>
          <w:p w14:paraId="210F1667" w14:textId="5034AB2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,612.19 </w:t>
            </w:r>
          </w:p>
        </w:tc>
        <w:tc>
          <w:tcPr>
            <w:tcW w:w="1387" w:type="dxa"/>
            <w:vAlign w:val="bottom"/>
          </w:tcPr>
          <w:p w14:paraId="5ADB2B9B" w14:textId="0F979AF1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,703.41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2524D05F" w14:textId="461FCED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,315.60 </w:t>
            </w:r>
          </w:p>
        </w:tc>
      </w:tr>
      <w:tr w:rsidR="009E7BC1" w:rsidRPr="00B652E6" w14:paraId="52306574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E879511" w14:textId="64DB9DE1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á</w:t>
            </w:r>
          </w:p>
        </w:tc>
        <w:tc>
          <w:tcPr>
            <w:tcW w:w="859" w:type="dxa"/>
            <w:vAlign w:val="bottom"/>
          </w:tcPr>
          <w:p w14:paraId="326E9A6C" w14:textId="4D4FE0C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1,429.99 </w:t>
            </w:r>
          </w:p>
        </w:tc>
        <w:tc>
          <w:tcPr>
            <w:tcW w:w="1400" w:type="dxa"/>
            <w:vAlign w:val="bottom"/>
          </w:tcPr>
          <w:p w14:paraId="5826F4C7" w14:textId="0C6F331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,641,406.02 </w:t>
            </w:r>
          </w:p>
        </w:tc>
        <w:tc>
          <w:tcPr>
            <w:tcW w:w="1161" w:type="dxa"/>
            <w:vAlign w:val="bottom"/>
          </w:tcPr>
          <w:p w14:paraId="6989646F" w14:textId="210802C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,562,836.01 </w:t>
            </w:r>
          </w:p>
        </w:tc>
        <w:tc>
          <w:tcPr>
            <w:tcW w:w="1296" w:type="dxa"/>
            <w:vAlign w:val="bottom"/>
          </w:tcPr>
          <w:p w14:paraId="56DEF6FA" w14:textId="4B5F44B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3,628.29 </w:t>
            </w:r>
          </w:p>
        </w:tc>
        <w:tc>
          <w:tcPr>
            <w:tcW w:w="1387" w:type="dxa"/>
            <w:vAlign w:val="bottom"/>
          </w:tcPr>
          <w:p w14:paraId="42B5A9F0" w14:textId="20DBF1B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3,277.39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4E454337" w14:textId="30D45C5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156,905.68 </w:t>
            </w:r>
          </w:p>
        </w:tc>
      </w:tr>
      <w:tr w:rsidR="009E7BC1" w:rsidRPr="00B652E6" w14:paraId="79EDDBA7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25B0F021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nambuco</w:t>
            </w:r>
          </w:p>
        </w:tc>
        <w:tc>
          <w:tcPr>
            <w:tcW w:w="859" w:type="dxa"/>
            <w:vAlign w:val="bottom"/>
          </w:tcPr>
          <w:p w14:paraId="0FF8E56D" w14:textId="5DE70FD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2,248.94 </w:t>
            </w:r>
          </w:p>
        </w:tc>
        <w:tc>
          <w:tcPr>
            <w:tcW w:w="1400" w:type="dxa"/>
            <w:vAlign w:val="bottom"/>
          </w:tcPr>
          <w:p w14:paraId="5A864C5B" w14:textId="045727E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9,495.68 </w:t>
            </w:r>
          </w:p>
        </w:tc>
        <w:tc>
          <w:tcPr>
            <w:tcW w:w="1161" w:type="dxa"/>
            <w:vAlign w:val="bottom"/>
          </w:tcPr>
          <w:p w14:paraId="6D2C1D04" w14:textId="1EA1EA3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171,744.62 </w:t>
            </w:r>
          </w:p>
        </w:tc>
        <w:tc>
          <w:tcPr>
            <w:tcW w:w="1296" w:type="dxa"/>
            <w:vAlign w:val="bottom"/>
          </w:tcPr>
          <w:p w14:paraId="50621A1D" w14:textId="44A2DCA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,564.13 </w:t>
            </w:r>
          </w:p>
        </w:tc>
        <w:tc>
          <w:tcPr>
            <w:tcW w:w="1387" w:type="dxa"/>
            <w:vAlign w:val="bottom"/>
          </w:tcPr>
          <w:p w14:paraId="5E90A785" w14:textId="36F8C87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5,531.36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E77831D" w14:textId="013055F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7,095.49 </w:t>
            </w:r>
          </w:p>
        </w:tc>
      </w:tr>
      <w:tr w:rsidR="009E7BC1" w:rsidRPr="00B652E6" w14:paraId="5F8EDD8C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35109A11" w14:textId="5844B9E5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auí</w:t>
            </w:r>
          </w:p>
        </w:tc>
        <w:tc>
          <w:tcPr>
            <w:tcW w:w="859" w:type="dxa"/>
            <w:vAlign w:val="bottom"/>
          </w:tcPr>
          <w:p w14:paraId="58F35684" w14:textId="365F273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,017.02 </w:t>
            </w:r>
          </w:p>
        </w:tc>
        <w:tc>
          <w:tcPr>
            <w:tcW w:w="1400" w:type="dxa"/>
            <w:vAlign w:val="bottom"/>
          </w:tcPr>
          <w:p w14:paraId="0A4AE5B7" w14:textId="7B71640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6,660.30 </w:t>
            </w:r>
          </w:p>
        </w:tc>
        <w:tc>
          <w:tcPr>
            <w:tcW w:w="1161" w:type="dxa"/>
            <w:vAlign w:val="bottom"/>
          </w:tcPr>
          <w:p w14:paraId="765B5633" w14:textId="4817DC3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0,677.32 </w:t>
            </w:r>
          </w:p>
        </w:tc>
        <w:tc>
          <w:tcPr>
            <w:tcW w:w="1296" w:type="dxa"/>
            <w:vAlign w:val="bottom"/>
          </w:tcPr>
          <w:p w14:paraId="2906CFA0" w14:textId="56687C01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,766.99 </w:t>
            </w:r>
          </w:p>
        </w:tc>
        <w:tc>
          <w:tcPr>
            <w:tcW w:w="1387" w:type="dxa"/>
            <w:vAlign w:val="bottom"/>
          </w:tcPr>
          <w:p w14:paraId="0557F296" w14:textId="016A118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,256.67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A022695" w14:textId="5D2F0F61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,023.66 </w:t>
            </w:r>
          </w:p>
        </w:tc>
      </w:tr>
      <w:tr w:rsidR="009E7BC1" w:rsidRPr="00B652E6" w14:paraId="2CC059AE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6D61F47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de Janeiro</w:t>
            </w:r>
          </w:p>
        </w:tc>
        <w:tc>
          <w:tcPr>
            <w:tcW w:w="859" w:type="dxa"/>
            <w:vAlign w:val="bottom"/>
          </w:tcPr>
          <w:p w14:paraId="5F7A8AFB" w14:textId="716DE3F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7,675.74 </w:t>
            </w:r>
          </w:p>
        </w:tc>
        <w:tc>
          <w:tcPr>
            <w:tcW w:w="1400" w:type="dxa"/>
            <w:vAlign w:val="bottom"/>
          </w:tcPr>
          <w:p w14:paraId="7B32B51E" w14:textId="1FCE627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770,541.59 </w:t>
            </w:r>
          </w:p>
        </w:tc>
        <w:tc>
          <w:tcPr>
            <w:tcW w:w="1161" w:type="dxa"/>
            <w:vAlign w:val="bottom"/>
          </w:tcPr>
          <w:p w14:paraId="635B3C5A" w14:textId="4BA4B89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528,217.33 </w:t>
            </w:r>
          </w:p>
        </w:tc>
        <w:tc>
          <w:tcPr>
            <w:tcW w:w="1296" w:type="dxa"/>
            <w:vAlign w:val="bottom"/>
          </w:tcPr>
          <w:p w14:paraId="3E273DA9" w14:textId="094948C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2,108.45 </w:t>
            </w:r>
          </w:p>
        </w:tc>
        <w:tc>
          <w:tcPr>
            <w:tcW w:w="1387" w:type="dxa"/>
            <w:vAlign w:val="bottom"/>
          </w:tcPr>
          <w:p w14:paraId="027544A1" w14:textId="5B79B35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8,920.28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7D68BDC" w14:textId="66E0E6A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1,028.73 </w:t>
            </w:r>
          </w:p>
        </w:tc>
      </w:tr>
      <w:tr w:rsidR="009E7BC1" w:rsidRPr="00B652E6" w14:paraId="62349899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6A3D421F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Grande do Norte</w:t>
            </w:r>
          </w:p>
        </w:tc>
        <w:tc>
          <w:tcPr>
            <w:tcW w:w="859" w:type="dxa"/>
            <w:vAlign w:val="bottom"/>
          </w:tcPr>
          <w:p w14:paraId="4B1E9E44" w14:textId="6DE5137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,541.54 </w:t>
            </w:r>
          </w:p>
        </w:tc>
        <w:tc>
          <w:tcPr>
            <w:tcW w:w="1400" w:type="dxa"/>
            <w:vAlign w:val="bottom"/>
          </w:tcPr>
          <w:p w14:paraId="70AA6BF8" w14:textId="0829D09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3,733.08 </w:t>
            </w:r>
          </w:p>
        </w:tc>
        <w:tc>
          <w:tcPr>
            <w:tcW w:w="1161" w:type="dxa"/>
            <w:vAlign w:val="bottom"/>
          </w:tcPr>
          <w:p w14:paraId="54FCFE0E" w14:textId="47352360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2,274.62 </w:t>
            </w:r>
          </w:p>
        </w:tc>
        <w:tc>
          <w:tcPr>
            <w:tcW w:w="1296" w:type="dxa"/>
            <w:vAlign w:val="bottom"/>
          </w:tcPr>
          <w:p w14:paraId="08AB4DC2" w14:textId="5C9AFBE1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,662.66 </w:t>
            </w:r>
          </w:p>
        </w:tc>
        <w:tc>
          <w:tcPr>
            <w:tcW w:w="1387" w:type="dxa"/>
            <w:vAlign w:val="bottom"/>
          </w:tcPr>
          <w:p w14:paraId="2ED2C9D1" w14:textId="40BDD70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,508.39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795358F" w14:textId="4DF018A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0,171.05 </w:t>
            </w:r>
          </w:p>
        </w:tc>
      </w:tr>
      <w:tr w:rsidR="009E7BC1" w:rsidRPr="00B652E6" w14:paraId="1D4AA2E2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6CF03C5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o Grande do Sul</w:t>
            </w:r>
          </w:p>
        </w:tc>
        <w:tc>
          <w:tcPr>
            <w:tcW w:w="859" w:type="dxa"/>
            <w:vAlign w:val="bottom"/>
          </w:tcPr>
          <w:p w14:paraId="1ED05C68" w14:textId="1008EAB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4,519.33 </w:t>
            </w:r>
          </w:p>
        </w:tc>
        <w:tc>
          <w:tcPr>
            <w:tcW w:w="1400" w:type="dxa"/>
            <w:vAlign w:val="bottom"/>
          </w:tcPr>
          <w:p w14:paraId="3A75D254" w14:textId="41207805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283,883.65 </w:t>
            </w:r>
          </w:p>
        </w:tc>
        <w:tc>
          <w:tcPr>
            <w:tcW w:w="1161" w:type="dxa"/>
            <w:vAlign w:val="bottom"/>
          </w:tcPr>
          <w:p w14:paraId="5512C478" w14:textId="15A92AF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,158,402.98 </w:t>
            </w:r>
          </w:p>
        </w:tc>
        <w:tc>
          <w:tcPr>
            <w:tcW w:w="1296" w:type="dxa"/>
            <w:vAlign w:val="bottom"/>
          </w:tcPr>
          <w:p w14:paraId="4C081545" w14:textId="15E2F73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1,734.11 </w:t>
            </w:r>
          </w:p>
        </w:tc>
        <w:tc>
          <w:tcPr>
            <w:tcW w:w="1387" w:type="dxa"/>
            <w:vAlign w:val="bottom"/>
          </w:tcPr>
          <w:p w14:paraId="6D24E48F" w14:textId="3F32C18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9,078.00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B6142C0" w14:textId="193691D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0,812.11 </w:t>
            </w:r>
          </w:p>
        </w:tc>
      </w:tr>
      <w:tr w:rsidR="009E7BC1" w:rsidRPr="00B652E6" w14:paraId="4A576386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5357777D" w14:textId="7B591580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ndônia</w:t>
            </w:r>
          </w:p>
        </w:tc>
        <w:tc>
          <w:tcPr>
            <w:tcW w:w="859" w:type="dxa"/>
            <w:vAlign w:val="bottom"/>
          </w:tcPr>
          <w:p w14:paraId="5D8FE9E0" w14:textId="5D85910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,852.46 </w:t>
            </w:r>
          </w:p>
        </w:tc>
        <w:tc>
          <w:tcPr>
            <w:tcW w:w="1400" w:type="dxa"/>
            <w:vAlign w:val="bottom"/>
          </w:tcPr>
          <w:p w14:paraId="750C0CB1" w14:textId="68190AD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,032.62 </w:t>
            </w:r>
          </w:p>
        </w:tc>
        <w:tc>
          <w:tcPr>
            <w:tcW w:w="1161" w:type="dxa"/>
            <w:vAlign w:val="bottom"/>
          </w:tcPr>
          <w:p w14:paraId="6A4FC5BA" w14:textId="23C293E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0,885.08 </w:t>
            </w:r>
          </w:p>
        </w:tc>
        <w:tc>
          <w:tcPr>
            <w:tcW w:w="1296" w:type="dxa"/>
            <w:vAlign w:val="bottom"/>
          </w:tcPr>
          <w:p w14:paraId="11617246" w14:textId="7AB0FA0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,879.43 </w:t>
            </w:r>
          </w:p>
        </w:tc>
        <w:tc>
          <w:tcPr>
            <w:tcW w:w="1387" w:type="dxa"/>
            <w:vAlign w:val="bottom"/>
          </w:tcPr>
          <w:p w14:paraId="6269AB03" w14:textId="7274DB1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,912.94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AD28C27" w14:textId="08053D8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,792.37 </w:t>
            </w:r>
          </w:p>
        </w:tc>
      </w:tr>
      <w:tr w:rsidR="009E7BC1" w:rsidRPr="00B652E6" w14:paraId="35DDCC50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591DDBB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raima</w:t>
            </w:r>
          </w:p>
        </w:tc>
        <w:tc>
          <w:tcPr>
            <w:tcW w:w="859" w:type="dxa"/>
            <w:vAlign w:val="bottom"/>
          </w:tcPr>
          <w:p w14:paraId="17F3FE71" w14:textId="4C16EF0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627.62 </w:t>
            </w:r>
          </w:p>
        </w:tc>
        <w:tc>
          <w:tcPr>
            <w:tcW w:w="1400" w:type="dxa"/>
            <w:vAlign w:val="bottom"/>
          </w:tcPr>
          <w:p w14:paraId="0674EEAD" w14:textId="26DC270D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,213.49 </w:t>
            </w:r>
          </w:p>
        </w:tc>
        <w:tc>
          <w:tcPr>
            <w:tcW w:w="1161" w:type="dxa"/>
            <w:vAlign w:val="bottom"/>
          </w:tcPr>
          <w:p w14:paraId="4EF50A1C" w14:textId="66D2D2D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,841.11 </w:t>
            </w:r>
          </w:p>
        </w:tc>
        <w:tc>
          <w:tcPr>
            <w:tcW w:w="1296" w:type="dxa"/>
            <w:vAlign w:val="bottom"/>
          </w:tcPr>
          <w:p w14:paraId="2991B4E8" w14:textId="40EFA05B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2.68 </w:t>
            </w:r>
          </w:p>
        </w:tc>
        <w:tc>
          <w:tcPr>
            <w:tcW w:w="1387" w:type="dxa"/>
            <w:vAlign w:val="bottom"/>
          </w:tcPr>
          <w:p w14:paraId="55D5EEDD" w14:textId="43E78E8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,181.92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B39722D" w14:textId="25530E0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,594.60 </w:t>
            </w:r>
          </w:p>
        </w:tc>
      </w:tr>
      <w:tr w:rsidR="009E7BC1" w:rsidRPr="00B652E6" w14:paraId="46493BF9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18F3FA19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ta Catarina</w:t>
            </w:r>
          </w:p>
        </w:tc>
        <w:tc>
          <w:tcPr>
            <w:tcW w:w="859" w:type="dxa"/>
            <w:vAlign w:val="bottom"/>
          </w:tcPr>
          <w:p w14:paraId="62CE4D2C" w14:textId="7E4F207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3,355.85 </w:t>
            </w:r>
          </w:p>
        </w:tc>
        <w:tc>
          <w:tcPr>
            <w:tcW w:w="1400" w:type="dxa"/>
            <w:vAlign w:val="bottom"/>
          </w:tcPr>
          <w:p w14:paraId="1F7384C0" w14:textId="3C9CD52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590,974.21 </w:t>
            </w:r>
          </w:p>
        </w:tc>
        <w:tc>
          <w:tcPr>
            <w:tcW w:w="1161" w:type="dxa"/>
            <w:vAlign w:val="bottom"/>
          </w:tcPr>
          <w:p w14:paraId="2DB88594" w14:textId="67AA699F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044,330.06 </w:t>
            </w:r>
          </w:p>
        </w:tc>
        <w:tc>
          <w:tcPr>
            <w:tcW w:w="1296" w:type="dxa"/>
            <w:vAlign w:val="bottom"/>
          </w:tcPr>
          <w:p w14:paraId="1AE951B7" w14:textId="0FA2EFE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,948.24 </w:t>
            </w:r>
          </w:p>
        </w:tc>
        <w:tc>
          <w:tcPr>
            <w:tcW w:w="1387" w:type="dxa"/>
            <w:vAlign w:val="bottom"/>
          </w:tcPr>
          <w:p w14:paraId="03F08FE2" w14:textId="78DA1D0C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3,391.03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ECC7FA2" w14:textId="6299550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8,339.27 </w:t>
            </w:r>
          </w:p>
        </w:tc>
      </w:tr>
      <w:tr w:rsidR="009E7BC1" w:rsidRPr="00B652E6" w14:paraId="10467FDA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028E9C4C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ão Paulo</w:t>
            </w:r>
          </w:p>
        </w:tc>
        <w:tc>
          <w:tcPr>
            <w:tcW w:w="859" w:type="dxa"/>
            <w:vAlign w:val="bottom"/>
          </w:tcPr>
          <w:p w14:paraId="340EC51C" w14:textId="2F6027E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910,114.03 </w:t>
            </w:r>
          </w:p>
        </w:tc>
        <w:tc>
          <w:tcPr>
            <w:tcW w:w="1400" w:type="dxa"/>
            <w:vAlign w:val="bottom"/>
          </w:tcPr>
          <w:p w14:paraId="35AC912D" w14:textId="16E725B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,793,322.70 </w:t>
            </w:r>
          </w:p>
        </w:tc>
        <w:tc>
          <w:tcPr>
            <w:tcW w:w="1161" w:type="dxa"/>
            <w:vAlign w:val="bottom"/>
          </w:tcPr>
          <w:p w14:paraId="384A3933" w14:textId="3C9E35F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,703,436.73 </w:t>
            </w:r>
          </w:p>
        </w:tc>
        <w:tc>
          <w:tcPr>
            <w:tcW w:w="1296" w:type="dxa"/>
            <w:vAlign w:val="bottom"/>
          </w:tcPr>
          <w:p w14:paraId="128128CE" w14:textId="1C8A35A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7,858.53 </w:t>
            </w:r>
          </w:p>
        </w:tc>
        <w:tc>
          <w:tcPr>
            <w:tcW w:w="1387" w:type="dxa"/>
            <w:vAlign w:val="bottom"/>
          </w:tcPr>
          <w:p w14:paraId="0007210F" w14:textId="7D3A16F8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,722,444.90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2C8BF519" w14:textId="3890223A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460,303.43 </w:t>
            </w:r>
          </w:p>
        </w:tc>
      </w:tr>
      <w:tr w:rsidR="009E7BC1" w:rsidRPr="00B652E6" w14:paraId="48E5ED01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</w:tcBorders>
            <w:vAlign w:val="center"/>
          </w:tcPr>
          <w:p w14:paraId="7BA37F0C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gipe</w:t>
            </w:r>
          </w:p>
        </w:tc>
        <w:tc>
          <w:tcPr>
            <w:tcW w:w="859" w:type="dxa"/>
            <w:vAlign w:val="bottom"/>
          </w:tcPr>
          <w:p w14:paraId="4A4DD9AF" w14:textId="0C7DE7E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,684.45 </w:t>
            </w:r>
          </w:p>
        </w:tc>
        <w:tc>
          <w:tcPr>
            <w:tcW w:w="1400" w:type="dxa"/>
            <w:vAlign w:val="bottom"/>
          </w:tcPr>
          <w:p w14:paraId="27A4DED3" w14:textId="55368B2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7,524.65 </w:t>
            </w:r>
          </w:p>
        </w:tc>
        <w:tc>
          <w:tcPr>
            <w:tcW w:w="1161" w:type="dxa"/>
            <w:vAlign w:val="bottom"/>
          </w:tcPr>
          <w:p w14:paraId="7B050CBB" w14:textId="2884D87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2,209.10 </w:t>
            </w:r>
          </w:p>
        </w:tc>
        <w:tc>
          <w:tcPr>
            <w:tcW w:w="1296" w:type="dxa"/>
            <w:vAlign w:val="bottom"/>
          </w:tcPr>
          <w:p w14:paraId="0BC65819" w14:textId="0B704444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,794.23 </w:t>
            </w:r>
          </w:p>
        </w:tc>
        <w:tc>
          <w:tcPr>
            <w:tcW w:w="1387" w:type="dxa"/>
            <w:vAlign w:val="bottom"/>
          </w:tcPr>
          <w:p w14:paraId="532E7BCA" w14:textId="6CF796AE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,475.82 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94FE3E0" w14:textId="715C70F7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,270.05 </w:t>
            </w:r>
          </w:p>
        </w:tc>
      </w:tr>
      <w:tr w:rsidR="009E7BC1" w:rsidRPr="00B652E6" w14:paraId="3FDCB3E7" w14:textId="77777777" w:rsidTr="000012EE">
        <w:trPr>
          <w:jc w:val="center"/>
        </w:trPr>
        <w:tc>
          <w:tcPr>
            <w:tcW w:w="198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7C21708" w14:textId="77777777" w:rsidR="00B652E6" w:rsidRPr="00DD2329" w:rsidRDefault="00B652E6" w:rsidP="00B652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cantins</w:t>
            </w:r>
          </w:p>
        </w:tc>
        <w:tc>
          <w:tcPr>
            <w:tcW w:w="859" w:type="dxa"/>
            <w:tcBorders>
              <w:bottom w:val="single" w:sz="18" w:space="0" w:color="auto"/>
            </w:tcBorders>
            <w:vAlign w:val="bottom"/>
          </w:tcPr>
          <w:p w14:paraId="2BFA5551" w14:textId="0266B955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,505.26 </w:t>
            </w:r>
          </w:p>
        </w:tc>
        <w:tc>
          <w:tcPr>
            <w:tcW w:w="1400" w:type="dxa"/>
            <w:tcBorders>
              <w:bottom w:val="single" w:sz="18" w:space="0" w:color="auto"/>
            </w:tcBorders>
            <w:vAlign w:val="bottom"/>
          </w:tcPr>
          <w:p w14:paraId="3DA7BBE0" w14:textId="39E0A04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,811.73 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vAlign w:val="bottom"/>
          </w:tcPr>
          <w:p w14:paraId="66DF43BC" w14:textId="7970EE86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,316.99 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vAlign w:val="bottom"/>
          </w:tcPr>
          <w:p w14:paraId="1E366874" w14:textId="7C7B86C2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,255.90 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vAlign w:val="bottom"/>
          </w:tcPr>
          <w:p w14:paraId="2851E5DC" w14:textId="29EDB8E3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,321.43 </w:t>
            </w:r>
          </w:p>
        </w:tc>
        <w:tc>
          <w:tcPr>
            <w:tcW w:w="1181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68EBF9D8" w14:textId="1FDAB269" w:rsidR="00B652E6" w:rsidRPr="00DD2329" w:rsidRDefault="00B652E6" w:rsidP="00B652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3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,577.33 </w:t>
            </w:r>
          </w:p>
        </w:tc>
      </w:tr>
    </w:tbl>
    <w:p w14:paraId="10EE75FE" w14:textId="49D52C17" w:rsidR="007E7724" w:rsidRPr="00B25FCC" w:rsidRDefault="00B25FCC" w:rsidP="007E772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25FCC">
        <w:rPr>
          <w:rFonts w:ascii="Times New Roman" w:hAnsi="Times New Roman" w:cs="Times New Roman"/>
          <w:sz w:val="18"/>
          <w:szCs w:val="18"/>
          <w:lang w:val="en-US"/>
        </w:rPr>
        <w:t>SUS: Unified Health System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7315948" w14:textId="2261269A" w:rsidR="007E7724" w:rsidRDefault="007E7724" w:rsidP="007E7724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51727F">
        <w:rPr>
          <w:rFonts w:ascii="Times New Roman" w:hAnsi="Times New Roman" w:cs="Times New Roman"/>
          <w:sz w:val="24"/>
          <w:lang w:val="en-US"/>
        </w:rPr>
        <w:br w:type="page"/>
      </w:r>
    </w:p>
    <w:p w14:paraId="0412AF47" w14:textId="481F969D" w:rsidR="006B15E1" w:rsidRDefault="006B15E1" w:rsidP="006B15E1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B15E1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</w:t>
      </w:r>
      <w:r w:rsidR="00EE186A">
        <w:rPr>
          <w:rFonts w:ascii="Times New Roman" w:hAnsi="Times New Roman" w:cs="Times New Roman"/>
          <w:b/>
          <w:bCs/>
          <w:sz w:val="24"/>
          <w:lang w:val="en-US"/>
        </w:rPr>
        <w:t>6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</w:t>
      </w:r>
      <w:r w:rsidR="00BF530E">
        <w:rPr>
          <w:rFonts w:ascii="Times New Roman" w:hAnsi="Times New Roman" w:cs="Times New Roman"/>
          <w:sz w:val="24"/>
          <w:lang w:val="en-US"/>
        </w:rPr>
        <w:t>C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osts 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hospitalizations and outpatient procedures </w:t>
      </w:r>
      <w:r w:rsidR="00BF530E">
        <w:rPr>
          <w:rFonts w:ascii="Times New Roman" w:hAnsi="Times New Roman" w:cs="Times New Roman"/>
          <w:sz w:val="24"/>
          <w:lang w:val="en-US"/>
        </w:rPr>
        <w:t xml:space="preserve">per 10,000 inhabit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chronic 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noncommunicable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diseases attributable to a diet rich in processed meats</w:t>
      </w:r>
      <w:r>
        <w:rPr>
          <w:rFonts w:ascii="Times New Roman" w:hAnsi="Times New Roman" w:cs="Times New Roman"/>
          <w:sz w:val="24"/>
          <w:lang w:val="en-US"/>
        </w:rPr>
        <w:t xml:space="preserve"> to 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the Unified Health System in the </w:t>
      </w:r>
      <w:r>
        <w:rPr>
          <w:rFonts w:ascii="Times New Roman" w:hAnsi="Times New Roman" w:cs="Times New Roman"/>
          <w:sz w:val="24"/>
          <w:lang w:val="en-US"/>
        </w:rPr>
        <w:t xml:space="preserve">Brazilian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1727F">
        <w:rPr>
          <w:rFonts w:ascii="Times New Roman" w:hAnsi="Times New Roman" w:cs="Times New Roman"/>
          <w:sz w:val="24"/>
          <w:szCs w:val="24"/>
          <w:lang w:val="en-US"/>
        </w:rPr>
        <w:t>ederative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u</w:t>
      </w:r>
      <w:r w:rsidRPr="0051727F">
        <w:rPr>
          <w:rFonts w:ascii="Times New Roman" w:hAnsi="Times New Roman" w:cs="Times New Roman"/>
          <w:sz w:val="24"/>
          <w:lang w:val="en-US"/>
        </w:rPr>
        <w:t>nits</w:t>
      </w:r>
      <w:r>
        <w:rPr>
          <w:rFonts w:ascii="Times New Roman" w:hAnsi="Times New Roman" w:cs="Times New Roman"/>
          <w:sz w:val="24"/>
          <w:lang w:val="en-US"/>
        </w:rPr>
        <w:t xml:space="preserve"> in</w:t>
      </w:r>
      <w:r w:rsidRPr="0051727F">
        <w:rPr>
          <w:rFonts w:ascii="Times New Roman" w:hAnsi="Times New Roman" w:cs="Times New Roman"/>
          <w:sz w:val="24"/>
          <w:lang w:val="en-US"/>
        </w:rPr>
        <w:t xml:space="preserve"> 2019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comgrade"/>
        <w:tblW w:w="8788" w:type="dxa"/>
        <w:jc w:val="center"/>
        <w:tblLook w:val="04A0" w:firstRow="1" w:lastRow="0" w:firstColumn="1" w:lastColumn="0" w:noHBand="0" w:noVBand="1"/>
      </w:tblPr>
      <w:tblGrid>
        <w:gridCol w:w="4819"/>
        <w:gridCol w:w="3969"/>
      </w:tblGrid>
      <w:tr w:rsidR="006B15E1" w:rsidRPr="00902A6F" w14:paraId="3BF93D17" w14:textId="77777777" w:rsidTr="00C04DE2">
        <w:trPr>
          <w:trHeight w:val="622"/>
          <w:jc w:val="center"/>
        </w:trPr>
        <w:tc>
          <w:tcPr>
            <w:tcW w:w="481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4C69371E" w14:textId="5F9C7B61" w:rsidR="007E7724" w:rsidRPr="00902A6F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02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Federative </w:t>
            </w:r>
            <w:r w:rsidR="001811B4" w:rsidRPr="00902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</w:t>
            </w:r>
            <w:r w:rsidRPr="00902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it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46951" w14:textId="51F4FEE9" w:rsidR="007E7724" w:rsidRPr="00902A6F" w:rsidRDefault="007E7724" w:rsidP="00DC2F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02A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sts US$ per 10</w:t>
            </w:r>
            <w:r w:rsidR="00BF53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</w:t>
            </w:r>
            <w:r w:rsidRPr="00902A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000 </w:t>
            </w:r>
            <w:r w:rsidR="00BF53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habitants</w:t>
            </w:r>
          </w:p>
        </w:tc>
      </w:tr>
      <w:tr w:rsidR="00B652E6" w:rsidRPr="00B652E6" w14:paraId="1DDA9969" w14:textId="77777777" w:rsidTr="00B652E6">
        <w:trPr>
          <w:jc w:val="center"/>
        </w:trPr>
        <w:tc>
          <w:tcPr>
            <w:tcW w:w="4819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63A96E26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</w:t>
            </w:r>
          </w:p>
        </w:tc>
        <w:tc>
          <w:tcPr>
            <w:tcW w:w="3969" w:type="dxa"/>
            <w:tcBorders>
              <w:top w:val="single" w:sz="18" w:space="0" w:color="auto"/>
              <w:right w:val="single" w:sz="4" w:space="0" w:color="auto"/>
            </w:tcBorders>
            <w:vAlign w:val="bottom"/>
          </w:tcPr>
          <w:p w14:paraId="75F39CFD" w14:textId="449D83A9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235.79 </w:t>
            </w:r>
          </w:p>
        </w:tc>
      </w:tr>
      <w:tr w:rsidR="00B652E6" w:rsidRPr="00B652E6" w14:paraId="460404FB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663C2297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goas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2C07E5B4" w14:textId="69D0D05F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428.26 </w:t>
            </w:r>
          </w:p>
        </w:tc>
      </w:tr>
      <w:tr w:rsidR="00B652E6" w:rsidRPr="00B652E6" w14:paraId="392B8AC8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233FDBD0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pá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63E0911A" w14:textId="0AD6AE86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94.13 </w:t>
            </w:r>
          </w:p>
        </w:tc>
      </w:tr>
      <w:tr w:rsidR="00B652E6" w:rsidRPr="00B652E6" w14:paraId="4B1DE38D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5677E98E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5147D0B0" w14:textId="68F1EE45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30.65 </w:t>
            </w:r>
          </w:p>
        </w:tc>
      </w:tr>
      <w:tr w:rsidR="00B652E6" w:rsidRPr="00B652E6" w14:paraId="24F66A3E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54AF7C7A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6B472F81" w14:textId="244EB19F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89.01 </w:t>
            </w:r>
          </w:p>
        </w:tc>
      </w:tr>
      <w:tr w:rsidR="00B652E6" w:rsidRPr="00B652E6" w14:paraId="01F2A1D1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1C56821A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ará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3DC9CE0D" w14:textId="7A00F175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481.90 </w:t>
            </w:r>
          </w:p>
        </w:tc>
      </w:tr>
      <w:tr w:rsidR="00B652E6" w:rsidRPr="00B652E6" w14:paraId="0A9FDD64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54368147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to Federal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4A0A5D08" w14:textId="113C0766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575.55 </w:t>
            </w:r>
          </w:p>
        </w:tc>
      </w:tr>
      <w:tr w:rsidR="00B652E6" w:rsidRPr="00B652E6" w14:paraId="5B1E9503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31FD04DE" w14:textId="3EE42143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írito Santo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52B093AF" w14:textId="46F48B20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930.48 </w:t>
            </w:r>
          </w:p>
        </w:tc>
      </w:tr>
      <w:tr w:rsidR="00B652E6" w:rsidRPr="00B652E6" w14:paraId="5D99A7A7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3F477845" w14:textId="50DCE16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iás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33DDC349" w14:textId="2E8A37DF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617.58 </w:t>
            </w:r>
          </w:p>
        </w:tc>
      </w:tr>
      <w:tr w:rsidR="00B652E6" w:rsidRPr="00B652E6" w14:paraId="141B936F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6AC18D3A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1E53E8ED" w14:textId="078E3969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203.50 </w:t>
            </w:r>
          </w:p>
        </w:tc>
      </w:tr>
      <w:tr w:rsidR="00B652E6" w:rsidRPr="00B652E6" w14:paraId="2A899735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00F3B9CF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212BDB52" w14:textId="763D2AFC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511.60 </w:t>
            </w:r>
          </w:p>
        </w:tc>
      </w:tr>
      <w:tr w:rsidR="00B652E6" w:rsidRPr="00B652E6" w14:paraId="6D3C54DC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7B7A96FE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28FF8274" w14:textId="665BECD1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857.10 </w:t>
            </w:r>
          </w:p>
        </w:tc>
      </w:tr>
      <w:tr w:rsidR="00B652E6" w:rsidRPr="00B652E6" w14:paraId="04A627E2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3E906905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4519AA46" w14:textId="6F990163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864.04 </w:t>
            </w:r>
          </w:p>
        </w:tc>
      </w:tr>
      <w:tr w:rsidR="00B652E6" w:rsidRPr="00B652E6" w14:paraId="4429B97D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7554C484" w14:textId="44C012FF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á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5003FDBA" w14:textId="5BD72FA5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196.57 </w:t>
            </w:r>
          </w:p>
        </w:tc>
      </w:tr>
      <w:tr w:rsidR="00B652E6" w:rsidRPr="00B652E6" w14:paraId="723AEE1A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0FBDBFFD" w14:textId="17A58DAA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íb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7D7AFCA3" w14:textId="694BB05E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434.26 </w:t>
            </w:r>
          </w:p>
        </w:tc>
      </w:tr>
      <w:tr w:rsidR="00B652E6" w:rsidRPr="00B652E6" w14:paraId="496043F1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59CD4312" w14:textId="4538821B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3292EB79" w14:textId="17BA07C7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1,564.06 </w:t>
            </w:r>
          </w:p>
        </w:tc>
      </w:tr>
      <w:tr w:rsidR="00B652E6" w:rsidRPr="00B652E6" w14:paraId="0436D3BF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0D1B5D3B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6DD44A64" w14:textId="56C919E9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514.54 </w:t>
            </w:r>
          </w:p>
        </w:tc>
      </w:tr>
      <w:tr w:rsidR="00B652E6" w:rsidRPr="00B652E6" w14:paraId="268B20F3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4665EBC7" w14:textId="23E42D5D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uí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4F12FD45" w14:textId="7BF3D775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18.83 </w:t>
            </w:r>
          </w:p>
        </w:tc>
      </w:tr>
      <w:tr w:rsidR="00B652E6" w:rsidRPr="00B652E6" w14:paraId="335F7031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427BDECC" w14:textId="03ACFD50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251F0DC1" w14:textId="549D9F36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574.05 </w:t>
            </w:r>
          </w:p>
        </w:tc>
      </w:tr>
      <w:tr w:rsidR="00B652E6" w:rsidRPr="00B652E6" w14:paraId="7B9B9E6B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6F5FE1C9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Grande do Norte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4C65E1FE" w14:textId="3DF1B043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689.87 </w:t>
            </w:r>
          </w:p>
        </w:tc>
      </w:tr>
      <w:tr w:rsidR="00B652E6" w:rsidRPr="00B652E6" w14:paraId="751E8F62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1C196436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Grande do Sul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1526307B" w14:textId="7C03C56A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1,046.32 </w:t>
            </w:r>
          </w:p>
        </w:tc>
      </w:tr>
      <w:tr w:rsidR="00B652E6" w:rsidRPr="00B652E6" w14:paraId="6BBC66C4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306FA55A" w14:textId="05B4776B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46274630" w14:textId="37B973DC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74.41 </w:t>
            </w:r>
          </w:p>
        </w:tc>
      </w:tr>
      <w:tr w:rsidR="00B652E6" w:rsidRPr="00B652E6" w14:paraId="4A818FC6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35BF6A69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0B6205B4" w14:textId="609E9E9B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49.73 </w:t>
            </w:r>
          </w:p>
        </w:tc>
      </w:tr>
      <w:tr w:rsidR="00B652E6" w:rsidRPr="00B652E6" w14:paraId="2F430166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67758069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21CC220D" w14:textId="4037786D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1,107.59 </w:t>
            </w:r>
          </w:p>
        </w:tc>
      </w:tr>
      <w:tr w:rsidR="00B652E6" w:rsidRPr="00B652E6" w14:paraId="5D7217D7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38997421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7208FA2A" w14:textId="2B13B874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818.63 </w:t>
            </w:r>
          </w:p>
        </w:tc>
      </w:tr>
      <w:tr w:rsidR="00B652E6" w:rsidRPr="00B652E6" w14:paraId="29527FD9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</w:tcBorders>
            <w:vAlign w:val="center"/>
          </w:tcPr>
          <w:p w14:paraId="7D09733C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gipe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6E96C6B8" w14:textId="2E97FF3A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74.66 </w:t>
            </w:r>
          </w:p>
        </w:tc>
      </w:tr>
      <w:tr w:rsidR="00B652E6" w:rsidRPr="00B652E6" w14:paraId="4000877B" w14:textId="77777777" w:rsidTr="00B652E6">
        <w:trPr>
          <w:jc w:val="center"/>
        </w:trPr>
        <w:tc>
          <w:tcPr>
            <w:tcW w:w="4819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CFF7D2D" w14:textId="77777777" w:rsidR="00B652E6" w:rsidRPr="00B652E6" w:rsidRDefault="00B652E6" w:rsidP="00B652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antins</w:t>
            </w:r>
          </w:p>
        </w:tc>
        <w:tc>
          <w:tcPr>
            <w:tcW w:w="3969" w:type="dxa"/>
            <w:tcBorders>
              <w:bottom w:val="single" w:sz="18" w:space="0" w:color="auto"/>
              <w:right w:val="single" w:sz="4" w:space="0" w:color="auto"/>
            </w:tcBorders>
            <w:vAlign w:val="bottom"/>
          </w:tcPr>
          <w:p w14:paraId="5071FCEA" w14:textId="182719AE" w:rsidR="00B652E6" w:rsidRPr="00B652E6" w:rsidRDefault="00B652E6" w:rsidP="00B65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2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395.94 </w:t>
            </w:r>
          </w:p>
        </w:tc>
      </w:tr>
    </w:tbl>
    <w:p w14:paraId="6F5A57CA" w14:textId="77777777" w:rsidR="007E7724" w:rsidRPr="0051727F" w:rsidRDefault="007E7724" w:rsidP="007E7724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7E6E5FA" w14:textId="77777777" w:rsidR="007E7724" w:rsidRPr="0051727F" w:rsidRDefault="007E7724" w:rsidP="007E7724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459F6398" w14:textId="77777777" w:rsidR="00F123E2" w:rsidRDefault="00F123E2"/>
    <w:sectPr w:rsidR="00F123E2" w:rsidSect="009642B0">
      <w:headerReference w:type="default" r:id="rId8"/>
      <w:footerReference w:type="default" r:id="rId9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0106F" w14:textId="77777777" w:rsidR="00EE4543" w:rsidRDefault="00EE4543">
      <w:pPr>
        <w:spacing w:after="0" w:line="240" w:lineRule="auto"/>
      </w:pPr>
      <w:r>
        <w:separator/>
      </w:r>
    </w:p>
  </w:endnote>
  <w:endnote w:type="continuationSeparator" w:id="0">
    <w:p w14:paraId="03E62D09" w14:textId="77777777" w:rsidR="00EE4543" w:rsidRDefault="00EE4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6A6F8" w14:textId="77777777" w:rsidR="00F95397" w:rsidRDefault="0000000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C5AC0" w14:textId="77777777" w:rsidR="00EE4543" w:rsidRDefault="00EE4543">
      <w:pPr>
        <w:spacing w:after="0" w:line="240" w:lineRule="auto"/>
      </w:pPr>
      <w:r>
        <w:separator/>
      </w:r>
    </w:p>
  </w:footnote>
  <w:footnote w:type="continuationSeparator" w:id="0">
    <w:p w14:paraId="59D8F235" w14:textId="77777777" w:rsidR="00EE4543" w:rsidRDefault="00EE4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1A2ED" w14:textId="77777777" w:rsidR="00F95397" w:rsidRDefault="0000000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B72E4"/>
    <w:multiLevelType w:val="hybridMultilevel"/>
    <w:tmpl w:val="D6422624"/>
    <w:lvl w:ilvl="0" w:tplc="7082A30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5E6E219A" w:tentative="1">
      <w:start w:val="1"/>
      <w:numFmt w:val="lowerLetter"/>
      <w:lvlText w:val="%2."/>
      <w:lvlJc w:val="left"/>
      <w:pPr>
        <w:ind w:left="1440" w:hanging="360"/>
      </w:pPr>
    </w:lvl>
    <w:lvl w:ilvl="2" w:tplc="678CEF68" w:tentative="1">
      <w:start w:val="1"/>
      <w:numFmt w:val="lowerRoman"/>
      <w:lvlText w:val="%3."/>
      <w:lvlJc w:val="right"/>
      <w:pPr>
        <w:ind w:left="2160" w:hanging="180"/>
      </w:pPr>
    </w:lvl>
    <w:lvl w:ilvl="3" w:tplc="FC7A9C48" w:tentative="1">
      <w:start w:val="1"/>
      <w:numFmt w:val="decimal"/>
      <w:lvlText w:val="%4."/>
      <w:lvlJc w:val="left"/>
      <w:pPr>
        <w:ind w:left="2880" w:hanging="360"/>
      </w:pPr>
    </w:lvl>
    <w:lvl w:ilvl="4" w:tplc="0EAAF158" w:tentative="1">
      <w:start w:val="1"/>
      <w:numFmt w:val="lowerLetter"/>
      <w:lvlText w:val="%5."/>
      <w:lvlJc w:val="left"/>
      <w:pPr>
        <w:ind w:left="3600" w:hanging="360"/>
      </w:pPr>
    </w:lvl>
    <w:lvl w:ilvl="5" w:tplc="3F9A5D18" w:tentative="1">
      <w:start w:val="1"/>
      <w:numFmt w:val="lowerRoman"/>
      <w:lvlText w:val="%6."/>
      <w:lvlJc w:val="right"/>
      <w:pPr>
        <w:ind w:left="4320" w:hanging="180"/>
      </w:pPr>
    </w:lvl>
    <w:lvl w:ilvl="6" w:tplc="B8F897C6" w:tentative="1">
      <w:start w:val="1"/>
      <w:numFmt w:val="decimal"/>
      <w:lvlText w:val="%7."/>
      <w:lvlJc w:val="left"/>
      <w:pPr>
        <w:ind w:left="5040" w:hanging="360"/>
      </w:pPr>
    </w:lvl>
    <w:lvl w:ilvl="7" w:tplc="051E929E" w:tentative="1">
      <w:start w:val="1"/>
      <w:numFmt w:val="lowerLetter"/>
      <w:lvlText w:val="%8."/>
      <w:lvlJc w:val="left"/>
      <w:pPr>
        <w:ind w:left="5760" w:hanging="360"/>
      </w:pPr>
    </w:lvl>
    <w:lvl w:ilvl="8" w:tplc="49302B4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591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E2"/>
    <w:rsid w:val="000012EE"/>
    <w:rsid w:val="00102942"/>
    <w:rsid w:val="00113244"/>
    <w:rsid w:val="0013427A"/>
    <w:rsid w:val="001504FF"/>
    <w:rsid w:val="001512B6"/>
    <w:rsid w:val="001529A0"/>
    <w:rsid w:val="001811B4"/>
    <w:rsid w:val="001A5326"/>
    <w:rsid w:val="00220549"/>
    <w:rsid w:val="00227029"/>
    <w:rsid w:val="002441E9"/>
    <w:rsid w:val="002570CF"/>
    <w:rsid w:val="00297C6E"/>
    <w:rsid w:val="002A609E"/>
    <w:rsid w:val="002B218A"/>
    <w:rsid w:val="002B5804"/>
    <w:rsid w:val="002C5040"/>
    <w:rsid w:val="002D3B04"/>
    <w:rsid w:val="002E04AC"/>
    <w:rsid w:val="002E1A05"/>
    <w:rsid w:val="003107B0"/>
    <w:rsid w:val="00316365"/>
    <w:rsid w:val="003C158E"/>
    <w:rsid w:val="003D1B92"/>
    <w:rsid w:val="003E42BF"/>
    <w:rsid w:val="00421047"/>
    <w:rsid w:val="004257F3"/>
    <w:rsid w:val="0045633A"/>
    <w:rsid w:val="004B080B"/>
    <w:rsid w:val="004B57F1"/>
    <w:rsid w:val="00535239"/>
    <w:rsid w:val="00547352"/>
    <w:rsid w:val="005615DD"/>
    <w:rsid w:val="00573DAC"/>
    <w:rsid w:val="00582F60"/>
    <w:rsid w:val="00617B0C"/>
    <w:rsid w:val="00656314"/>
    <w:rsid w:val="006B15E1"/>
    <w:rsid w:val="006C7F8E"/>
    <w:rsid w:val="006D1535"/>
    <w:rsid w:val="007C2B9E"/>
    <w:rsid w:val="007E7724"/>
    <w:rsid w:val="008965D9"/>
    <w:rsid w:val="008E63AA"/>
    <w:rsid w:val="008E7F63"/>
    <w:rsid w:val="008F11B0"/>
    <w:rsid w:val="00902A6F"/>
    <w:rsid w:val="00943C54"/>
    <w:rsid w:val="00951B17"/>
    <w:rsid w:val="0096315A"/>
    <w:rsid w:val="009642B0"/>
    <w:rsid w:val="009D7D03"/>
    <w:rsid w:val="009E3F08"/>
    <w:rsid w:val="009E7BC1"/>
    <w:rsid w:val="00A220CC"/>
    <w:rsid w:val="00A45D0B"/>
    <w:rsid w:val="00A80751"/>
    <w:rsid w:val="00A863AD"/>
    <w:rsid w:val="00A9643C"/>
    <w:rsid w:val="00AA554F"/>
    <w:rsid w:val="00AE36F8"/>
    <w:rsid w:val="00B25FCC"/>
    <w:rsid w:val="00B652E6"/>
    <w:rsid w:val="00B71297"/>
    <w:rsid w:val="00BB26D0"/>
    <w:rsid w:val="00BF530E"/>
    <w:rsid w:val="00C04DE2"/>
    <w:rsid w:val="00C20DE4"/>
    <w:rsid w:val="00C911C3"/>
    <w:rsid w:val="00CA6D32"/>
    <w:rsid w:val="00D159E5"/>
    <w:rsid w:val="00D20AFC"/>
    <w:rsid w:val="00D344DC"/>
    <w:rsid w:val="00D437A7"/>
    <w:rsid w:val="00D51558"/>
    <w:rsid w:val="00D52ACD"/>
    <w:rsid w:val="00DA17A9"/>
    <w:rsid w:val="00DD2329"/>
    <w:rsid w:val="00E9664E"/>
    <w:rsid w:val="00EC0D0B"/>
    <w:rsid w:val="00ED592C"/>
    <w:rsid w:val="00EE186A"/>
    <w:rsid w:val="00EE4543"/>
    <w:rsid w:val="00F020E7"/>
    <w:rsid w:val="00F10DCA"/>
    <w:rsid w:val="00F123E2"/>
    <w:rsid w:val="00F35167"/>
    <w:rsid w:val="00F37CDE"/>
    <w:rsid w:val="00F7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D9D17"/>
  <w15:chartTrackingRefBased/>
  <w15:docId w15:val="{1AB1B59F-B0CE-481C-AC76-EA5FC50EF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2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E7724"/>
    <w:pPr>
      <w:spacing w:after="200" w:line="276" w:lineRule="auto"/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7E772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E7724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7E77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E7724"/>
  </w:style>
  <w:style w:type="paragraph" w:styleId="Rodap">
    <w:name w:val="footer"/>
    <w:basedOn w:val="Normal"/>
    <w:link w:val="RodapChar"/>
    <w:uiPriority w:val="99"/>
    <w:unhideWhenUsed/>
    <w:rsid w:val="007E77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E7724"/>
  </w:style>
  <w:style w:type="paragraph" w:styleId="SemEspaamento">
    <w:name w:val="No Spacing"/>
    <w:uiPriority w:val="1"/>
    <w:qFormat/>
    <w:rsid w:val="007E7724"/>
    <w:pPr>
      <w:spacing w:after="0" w:line="240" w:lineRule="auto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7E7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rsid w:val="007E77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E772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E7724"/>
    <w:rPr>
      <w:sz w:val="20"/>
      <w:szCs w:val="20"/>
    </w:rPr>
  </w:style>
  <w:style w:type="paragraph" w:styleId="Reviso">
    <w:name w:val="Revision"/>
    <w:hidden/>
    <w:uiPriority w:val="99"/>
    <w:semiHidden/>
    <w:rsid w:val="007E7724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772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7724"/>
    <w:rPr>
      <w:b/>
      <w:bCs/>
      <w:sz w:val="20"/>
      <w:szCs w:val="20"/>
    </w:rPr>
  </w:style>
  <w:style w:type="paragraph" w:customStyle="1" w:styleId="space1">
    <w:name w:val="space1"/>
    <w:rsid w:val="007E7724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8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31ED2-EAFC-41DF-8635-6E780624A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906</Words>
  <Characters>10293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Eduarda F. Rocha</dc:creator>
  <cp:keywords/>
  <dc:description/>
  <cp:lastModifiedBy>Magda Parajara</cp:lastModifiedBy>
  <cp:revision>69</cp:revision>
  <dcterms:created xsi:type="dcterms:W3CDTF">2022-12-02T18:01:00Z</dcterms:created>
  <dcterms:modified xsi:type="dcterms:W3CDTF">2023-03-02T17:22:00Z</dcterms:modified>
</cp:coreProperties>
</file>